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C66B8" w14:textId="77777777" w:rsidR="0021114F" w:rsidRDefault="0021114F"/>
    <w:p w14:paraId="2DCD6C13" w14:textId="77777777" w:rsidR="00AA5FF8" w:rsidRPr="006453D9" w:rsidRDefault="00AA5FF8" w:rsidP="00AA5FF8">
      <w:pPr>
        <w:pStyle w:val="MDPI11articletype"/>
      </w:pPr>
      <w:r w:rsidRPr="006453D9">
        <w:t>Type of the Paper (Article, Review, Communication, etc.)</w:t>
      </w:r>
    </w:p>
    <w:p w14:paraId="5D41E437" w14:textId="77777777" w:rsidR="008C6AD1" w:rsidRDefault="008C6AD1" w:rsidP="00AA5FF8">
      <w:pPr>
        <w:pStyle w:val="MDPI13authornames"/>
        <w:rPr>
          <w:snapToGrid w:val="0"/>
          <w:sz w:val="36"/>
          <w:szCs w:val="20"/>
        </w:rPr>
      </w:pPr>
      <w:r w:rsidRPr="008C6AD1">
        <w:rPr>
          <w:snapToGrid w:val="0"/>
          <w:sz w:val="36"/>
          <w:szCs w:val="20"/>
        </w:rPr>
        <w:t>Cross-sectional Survey to Assess the Status of Antimicrobial Stewardship Programs in Public Chilean Hospitals</w:t>
      </w:r>
    </w:p>
    <w:p w14:paraId="1225417B" w14:textId="2530937F" w:rsidR="00AA5FF8" w:rsidRDefault="008C6AD1" w:rsidP="00AA5FF8">
      <w:pPr>
        <w:rPr>
          <w:rFonts w:ascii="Palatino Linotype" w:eastAsia="Times New Roman" w:hAnsi="Palatino Linotype" w:cs="Times New Roman"/>
          <w:b/>
          <w:color w:val="000000"/>
          <w:sz w:val="20"/>
          <w:lang w:val="es-CL" w:eastAsia="de-DE" w:bidi="en-US"/>
        </w:rPr>
      </w:pPr>
      <w:r w:rsidRPr="008C6AD1">
        <w:rPr>
          <w:rFonts w:ascii="Palatino Linotype" w:eastAsia="Times New Roman" w:hAnsi="Palatino Linotype" w:cs="Times New Roman"/>
          <w:b/>
          <w:color w:val="000000"/>
          <w:sz w:val="20"/>
          <w:lang w:val="es-CL" w:eastAsia="de-DE" w:bidi="en-US"/>
        </w:rPr>
        <w:t>Ruth Rosales 1,2, Claudio González 1, José Valderrama1, Tomás Reyes-Barros 3 Carmen Gloria Núñez 1, Báltica Cabieses 2, José M. Munita 2,4, Tania Herrera5</w:t>
      </w:r>
    </w:p>
    <w:p w14:paraId="6F23A38C" w14:textId="77777777" w:rsidR="008C6AD1" w:rsidRDefault="008C6AD1" w:rsidP="00AA5FF8">
      <w:pPr>
        <w:rPr>
          <w:rFonts w:ascii="Palatino Linotype" w:eastAsia="Times New Roman" w:hAnsi="Palatino Linotype" w:cs="Times New Roman"/>
          <w:b/>
          <w:color w:val="000000"/>
          <w:sz w:val="20"/>
          <w:lang w:val="es-CL" w:eastAsia="de-DE" w:bidi="en-US"/>
        </w:rPr>
      </w:pPr>
    </w:p>
    <w:p w14:paraId="264045B4" w14:textId="77777777" w:rsidR="008C6AD1" w:rsidRPr="008C6AD1" w:rsidRDefault="008C6AD1" w:rsidP="008C6AD1">
      <w:pPr>
        <w:rPr>
          <w:lang w:val="es-CL"/>
        </w:rPr>
      </w:pPr>
    </w:p>
    <w:p w14:paraId="0ABEE488" w14:textId="77777777" w:rsidR="008C6AD1" w:rsidRPr="008C6AD1" w:rsidRDefault="008C6AD1" w:rsidP="008C6AD1">
      <w:pPr>
        <w:rPr>
          <w:lang w:val="es-CL"/>
        </w:rPr>
      </w:pPr>
      <w:r w:rsidRPr="008C6AD1">
        <w:rPr>
          <w:lang w:val="es-CL"/>
        </w:rPr>
        <w:t>a. 1 Hospital Barros Luco Trudeau. Gran Av. José Miguel Carrera 3204, San Miguel, Región Metropolitana. Chile</w:t>
      </w:r>
    </w:p>
    <w:p w14:paraId="5851FC96" w14:textId="77777777" w:rsidR="008C6AD1" w:rsidRPr="008C6AD1" w:rsidRDefault="008C6AD1" w:rsidP="008C6AD1">
      <w:pPr>
        <w:rPr>
          <w:lang w:val="es-CL"/>
        </w:rPr>
      </w:pPr>
      <w:r w:rsidRPr="008C6AD1">
        <w:rPr>
          <w:lang w:val="es-CL"/>
        </w:rPr>
        <w:t xml:space="preserve">2 </w:t>
      </w:r>
      <w:proofErr w:type="spellStart"/>
      <w:r w:rsidRPr="008C6AD1">
        <w:rPr>
          <w:lang w:val="es-CL"/>
        </w:rPr>
        <w:t>Multidisciplinary</w:t>
      </w:r>
      <w:proofErr w:type="spellEnd"/>
      <w:r w:rsidRPr="008C6AD1">
        <w:rPr>
          <w:lang w:val="es-CL"/>
        </w:rPr>
        <w:t xml:space="preserve"> </w:t>
      </w:r>
      <w:proofErr w:type="spellStart"/>
      <w:r w:rsidRPr="008C6AD1">
        <w:rPr>
          <w:lang w:val="es-CL"/>
        </w:rPr>
        <w:t>Initiative</w:t>
      </w:r>
      <w:proofErr w:type="spellEnd"/>
      <w:r w:rsidRPr="008C6AD1">
        <w:rPr>
          <w:lang w:val="es-CL"/>
        </w:rPr>
        <w:t xml:space="preserve"> </w:t>
      </w:r>
      <w:proofErr w:type="spellStart"/>
      <w:r w:rsidRPr="008C6AD1">
        <w:rPr>
          <w:lang w:val="es-CL"/>
        </w:rPr>
        <w:t>for</w:t>
      </w:r>
      <w:proofErr w:type="spellEnd"/>
      <w:r w:rsidRPr="008C6AD1">
        <w:rPr>
          <w:lang w:val="es-CL"/>
        </w:rPr>
        <w:t xml:space="preserve"> </w:t>
      </w:r>
      <w:proofErr w:type="spellStart"/>
      <w:r w:rsidRPr="008C6AD1">
        <w:rPr>
          <w:lang w:val="es-CL"/>
        </w:rPr>
        <w:t>Collaborative</w:t>
      </w:r>
      <w:proofErr w:type="spellEnd"/>
      <w:r w:rsidRPr="008C6AD1">
        <w:rPr>
          <w:lang w:val="es-CL"/>
        </w:rPr>
        <w:t xml:space="preserve"> </w:t>
      </w:r>
      <w:proofErr w:type="spellStart"/>
      <w:r w:rsidRPr="008C6AD1">
        <w:rPr>
          <w:lang w:val="es-CL"/>
        </w:rPr>
        <w:t>Research</w:t>
      </w:r>
      <w:proofErr w:type="spellEnd"/>
      <w:r w:rsidRPr="008C6AD1">
        <w:rPr>
          <w:lang w:val="es-CL"/>
        </w:rPr>
        <w:t xml:space="preserve"> </w:t>
      </w:r>
      <w:proofErr w:type="spellStart"/>
      <w:r w:rsidRPr="008C6AD1">
        <w:rPr>
          <w:lang w:val="es-CL"/>
        </w:rPr>
        <w:t>On</w:t>
      </w:r>
      <w:proofErr w:type="spellEnd"/>
      <w:r w:rsidRPr="008C6AD1">
        <w:rPr>
          <w:lang w:val="es-CL"/>
        </w:rPr>
        <w:t xml:space="preserve"> </w:t>
      </w:r>
      <w:proofErr w:type="spellStart"/>
      <w:r w:rsidRPr="008C6AD1">
        <w:rPr>
          <w:lang w:val="es-CL"/>
        </w:rPr>
        <w:t>Bacterial</w:t>
      </w:r>
      <w:proofErr w:type="spellEnd"/>
      <w:r w:rsidRPr="008C6AD1">
        <w:rPr>
          <w:lang w:val="es-CL"/>
        </w:rPr>
        <w:t xml:space="preserve"> </w:t>
      </w:r>
      <w:proofErr w:type="spellStart"/>
      <w:r w:rsidRPr="008C6AD1">
        <w:rPr>
          <w:lang w:val="es-CL"/>
        </w:rPr>
        <w:t>Resistance</w:t>
      </w:r>
      <w:proofErr w:type="spellEnd"/>
      <w:r w:rsidRPr="008C6AD1">
        <w:rPr>
          <w:lang w:val="es-CL"/>
        </w:rPr>
        <w:t xml:space="preserve"> (MICROB-R).</w:t>
      </w:r>
    </w:p>
    <w:p w14:paraId="5C53F5C2" w14:textId="77777777" w:rsidR="008C6AD1" w:rsidRPr="008C6AD1" w:rsidRDefault="008C6AD1" w:rsidP="008C6AD1">
      <w:pPr>
        <w:rPr>
          <w:lang w:val="es-CL"/>
        </w:rPr>
      </w:pPr>
      <w:r w:rsidRPr="008C6AD1">
        <w:rPr>
          <w:lang w:val="es-CL"/>
        </w:rPr>
        <w:t xml:space="preserve">  Ministerio de Salud, Chile</w:t>
      </w:r>
    </w:p>
    <w:p w14:paraId="1C080991" w14:textId="77777777" w:rsidR="008C6AD1" w:rsidRPr="008C6AD1" w:rsidRDefault="008C6AD1" w:rsidP="008C6AD1">
      <w:pPr>
        <w:rPr>
          <w:lang w:val="es-CL"/>
        </w:rPr>
      </w:pPr>
      <w:r w:rsidRPr="008C6AD1">
        <w:rPr>
          <w:lang w:val="es-CL"/>
        </w:rPr>
        <w:t xml:space="preserve">3 </w:t>
      </w:r>
      <w:proofErr w:type="gramStart"/>
      <w:r w:rsidRPr="008C6AD1">
        <w:rPr>
          <w:lang w:val="es-CL"/>
        </w:rPr>
        <w:t>Departamento</w:t>
      </w:r>
      <w:proofErr w:type="gramEnd"/>
      <w:r w:rsidRPr="008C6AD1">
        <w:rPr>
          <w:lang w:val="es-CL"/>
        </w:rPr>
        <w:t xml:space="preserve"> de Enfermedades Infecciosas del Adulto, Facultad de Medicina, Pontificia Universidad Católica de Chile.</w:t>
      </w:r>
    </w:p>
    <w:p w14:paraId="7B63BD57" w14:textId="77777777" w:rsidR="008C6AD1" w:rsidRPr="008C6AD1" w:rsidRDefault="008C6AD1" w:rsidP="008C6AD1">
      <w:pPr>
        <w:rPr>
          <w:lang w:val="es-CL"/>
        </w:rPr>
      </w:pPr>
      <w:r w:rsidRPr="008C6AD1">
        <w:rPr>
          <w:lang w:val="es-CL"/>
        </w:rPr>
        <w:t xml:space="preserve">4   </w:t>
      </w:r>
      <w:proofErr w:type="gramStart"/>
      <w:r w:rsidRPr="008C6AD1">
        <w:rPr>
          <w:lang w:val="es-CL"/>
        </w:rPr>
        <w:t>Instituto</w:t>
      </w:r>
      <w:proofErr w:type="gramEnd"/>
      <w:r w:rsidRPr="008C6AD1">
        <w:rPr>
          <w:lang w:val="es-CL"/>
        </w:rPr>
        <w:t xml:space="preserve"> de Ciencias e Innovación en Medicina, Facultad de Medicina Clínica Alemana - Universidad del Desarrollo, Chile.</w:t>
      </w:r>
    </w:p>
    <w:p w14:paraId="3C639F41" w14:textId="77777777" w:rsidR="008C6AD1" w:rsidRPr="008C6AD1" w:rsidRDefault="008C6AD1" w:rsidP="008C6AD1">
      <w:pPr>
        <w:rPr>
          <w:lang w:val="es-CL"/>
        </w:rPr>
      </w:pPr>
      <w:r w:rsidRPr="008C6AD1">
        <w:rPr>
          <w:lang w:val="es-CL"/>
        </w:rPr>
        <w:t xml:space="preserve">5 </w:t>
      </w:r>
      <w:proofErr w:type="gramStart"/>
      <w:r w:rsidRPr="008C6AD1">
        <w:rPr>
          <w:lang w:val="es-CL"/>
        </w:rPr>
        <w:t>Ministerio</w:t>
      </w:r>
      <w:proofErr w:type="gramEnd"/>
      <w:r w:rsidRPr="008C6AD1">
        <w:rPr>
          <w:lang w:val="es-CL"/>
        </w:rPr>
        <w:t xml:space="preserve"> de Salud, Gobierno de Chile</w:t>
      </w:r>
    </w:p>
    <w:p w14:paraId="2D6C2AA2" w14:textId="54E142C6" w:rsidR="008C6AD1" w:rsidRPr="00B514A6" w:rsidRDefault="008C6AD1" w:rsidP="008C6AD1">
      <w:pPr>
        <w:rPr>
          <w:lang w:val="es-CL"/>
        </w:rPr>
      </w:pPr>
      <w:r w:rsidRPr="008C6AD1">
        <w:rPr>
          <w:lang w:val="es-CL"/>
        </w:rPr>
        <w:t xml:space="preserve">* </w:t>
      </w:r>
      <w:proofErr w:type="spellStart"/>
      <w:r w:rsidRPr="008C6AD1">
        <w:rPr>
          <w:lang w:val="es-CL"/>
        </w:rPr>
        <w:t>Correspondence</w:t>
      </w:r>
      <w:proofErr w:type="spellEnd"/>
      <w:r w:rsidRPr="008C6AD1">
        <w:rPr>
          <w:lang w:val="es-CL"/>
        </w:rPr>
        <w:t>: rurosalesch@gmail.com</w:t>
      </w:r>
    </w:p>
    <w:p w14:paraId="56BEF621" w14:textId="77777777" w:rsidR="00AA5FF8" w:rsidRPr="00B514A6" w:rsidRDefault="00AA5FF8" w:rsidP="00AA5FF8">
      <w:pPr>
        <w:rPr>
          <w:lang w:val="es-CL"/>
        </w:rPr>
      </w:pPr>
    </w:p>
    <w:p w14:paraId="76F53F1B" w14:textId="77777777" w:rsidR="00AA5FF8" w:rsidRPr="00B514A6" w:rsidRDefault="00AA5FF8" w:rsidP="00AA5FF8">
      <w:pPr>
        <w:rPr>
          <w:lang w:val="es-CL"/>
        </w:rPr>
      </w:pPr>
    </w:p>
    <w:p w14:paraId="3982D6F6" w14:textId="77777777" w:rsidR="00AA5FF8" w:rsidRPr="00B514A6" w:rsidRDefault="00AA5FF8" w:rsidP="00AA5FF8">
      <w:pPr>
        <w:rPr>
          <w:lang w:val="es-CL"/>
        </w:rPr>
      </w:pPr>
    </w:p>
    <w:p w14:paraId="6B7D616C" w14:textId="77777777" w:rsidR="00AA5FF8" w:rsidRPr="00B514A6" w:rsidRDefault="00AA5FF8" w:rsidP="00AA5FF8">
      <w:pPr>
        <w:rPr>
          <w:lang w:val="es-CL"/>
        </w:rPr>
      </w:pPr>
    </w:p>
    <w:p w14:paraId="440F6611" w14:textId="77777777" w:rsidR="00AA5FF8" w:rsidRPr="00B514A6" w:rsidRDefault="00AA5FF8" w:rsidP="00AA5FF8">
      <w:pPr>
        <w:rPr>
          <w:lang w:val="es-CL"/>
        </w:rPr>
      </w:pPr>
    </w:p>
    <w:p w14:paraId="1DCB8181" w14:textId="77777777" w:rsidR="00AA5FF8" w:rsidRPr="00B514A6" w:rsidRDefault="00AA5FF8" w:rsidP="00AA5FF8">
      <w:pPr>
        <w:rPr>
          <w:lang w:val="es-CL"/>
        </w:rPr>
      </w:pPr>
    </w:p>
    <w:p w14:paraId="2333F7D9" w14:textId="77777777" w:rsidR="00AA5FF8" w:rsidRPr="00B514A6" w:rsidRDefault="00AA5FF8" w:rsidP="00AA5FF8">
      <w:pPr>
        <w:rPr>
          <w:lang w:val="es-CL"/>
        </w:rPr>
      </w:pPr>
    </w:p>
    <w:p w14:paraId="1BB80C56" w14:textId="77777777" w:rsidR="00AA5FF8" w:rsidRPr="00B514A6" w:rsidRDefault="00AA5FF8" w:rsidP="00AA5FF8">
      <w:pPr>
        <w:rPr>
          <w:lang w:val="es-CL"/>
        </w:rPr>
      </w:pPr>
    </w:p>
    <w:p w14:paraId="7EBE042C" w14:textId="77777777" w:rsidR="00AA5FF8" w:rsidRPr="00B514A6" w:rsidRDefault="00AA5FF8" w:rsidP="00AA5FF8">
      <w:pPr>
        <w:rPr>
          <w:lang w:val="es-CL"/>
        </w:rPr>
      </w:pPr>
    </w:p>
    <w:p w14:paraId="483C1F58" w14:textId="77777777" w:rsidR="00AA5FF8" w:rsidRPr="00B514A6" w:rsidRDefault="00AA5FF8" w:rsidP="00AA5FF8">
      <w:pPr>
        <w:rPr>
          <w:lang w:val="es-CL"/>
        </w:rPr>
      </w:pPr>
    </w:p>
    <w:p w14:paraId="39264636" w14:textId="41046872" w:rsidR="00AA5FF8" w:rsidRDefault="00AA5FF8" w:rsidP="008F31DB">
      <w:r w:rsidRPr="000227A4">
        <w:rPr>
          <w:b/>
          <w:bCs/>
        </w:rPr>
        <w:lastRenderedPageBreak/>
        <w:t>Table S1</w:t>
      </w:r>
      <w:r w:rsidRPr="00F843AB">
        <w:t xml:space="preserve"> :</w:t>
      </w:r>
      <w:r w:rsidR="008F31DB" w:rsidRPr="008F31DB">
        <w:t xml:space="preserve"> </w:t>
      </w:r>
      <w:r w:rsidR="008F31DB" w:rsidRPr="00F761DE">
        <w:t>Presence of local implemented guidelines</w:t>
      </w:r>
    </w:p>
    <w:p w14:paraId="4C40A3B0" w14:textId="77777777" w:rsidR="008F31DB" w:rsidRPr="00BF6A58" w:rsidRDefault="008F31DB" w:rsidP="008F31DB"/>
    <w:p w14:paraId="51A54F31" w14:textId="4DDBECBB" w:rsidR="00055CC7" w:rsidRPr="009742DF" w:rsidRDefault="00055CC7" w:rsidP="00AA5FF8">
      <w:pPr>
        <w:rPr>
          <w:highlight w:val="yellow"/>
        </w:rPr>
      </w:pPr>
    </w:p>
    <w:p w14:paraId="0915AB49" w14:textId="1F58D1D5" w:rsidR="00055CC7" w:rsidRPr="009742DF" w:rsidRDefault="00055CC7" w:rsidP="00AA5FF8">
      <w:pPr>
        <w:rPr>
          <w:highlight w:val="yellow"/>
        </w:rPr>
      </w:pPr>
    </w:p>
    <w:p w14:paraId="2D76A8B4" w14:textId="3C32D071" w:rsidR="00055CC7" w:rsidRPr="009742DF" w:rsidRDefault="00055CC7" w:rsidP="00AA5FF8">
      <w:pPr>
        <w:rPr>
          <w:highlight w:val="yellow"/>
        </w:rPr>
      </w:pPr>
    </w:p>
    <w:p w14:paraId="04734ABB" w14:textId="5606ACF1" w:rsidR="00055CC7" w:rsidRPr="009742DF" w:rsidRDefault="00055CC7" w:rsidP="00AA5FF8">
      <w:pPr>
        <w:rPr>
          <w:highlight w:val="yellow"/>
        </w:rPr>
      </w:pPr>
    </w:p>
    <w:p w14:paraId="59257E8E" w14:textId="0E74E1BC" w:rsidR="00055CC7" w:rsidRPr="009742DF" w:rsidRDefault="00055CC7" w:rsidP="00AA5FF8">
      <w:pPr>
        <w:rPr>
          <w:highlight w:val="yellow"/>
        </w:rPr>
      </w:pPr>
    </w:p>
    <w:p w14:paraId="35049C19" w14:textId="0CE54AC5" w:rsidR="00055CC7" w:rsidRPr="009742DF" w:rsidRDefault="00055CC7" w:rsidP="00AA5FF8">
      <w:pPr>
        <w:rPr>
          <w:highlight w:val="yellow"/>
        </w:rPr>
      </w:pPr>
    </w:p>
    <w:p w14:paraId="53721951" w14:textId="5B4229A4" w:rsidR="00055CC7" w:rsidRPr="009742DF" w:rsidRDefault="00055CC7" w:rsidP="00AA5FF8">
      <w:pPr>
        <w:rPr>
          <w:highlight w:val="yellow"/>
        </w:rPr>
      </w:pPr>
    </w:p>
    <w:p w14:paraId="14446407" w14:textId="1EBE2627" w:rsidR="00055CC7" w:rsidRPr="009742DF" w:rsidRDefault="00055CC7" w:rsidP="00AA5FF8">
      <w:pPr>
        <w:rPr>
          <w:highlight w:val="yellow"/>
        </w:rPr>
      </w:pPr>
    </w:p>
    <w:p w14:paraId="7FCA7630" w14:textId="77777777" w:rsidR="00055CC7" w:rsidRPr="009742DF" w:rsidRDefault="00055CC7" w:rsidP="00AA5FF8">
      <w:pPr>
        <w:rPr>
          <w:highlight w:val="yellow"/>
        </w:rPr>
      </w:pPr>
    </w:p>
    <w:p w14:paraId="1D7DDC70" w14:textId="66D48455" w:rsidR="00055CC7" w:rsidRPr="00F761DE" w:rsidRDefault="00055CC7" w:rsidP="00CC6E46"/>
    <w:tbl>
      <w:tblPr>
        <w:tblpPr w:leftFromText="141" w:rightFromText="141" w:horzAnchor="margin" w:tblpY="276"/>
        <w:tblW w:w="78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62"/>
        <w:gridCol w:w="1321"/>
      </w:tblGrid>
      <w:tr w:rsidR="00055CC7" w:rsidRPr="00F761DE" w14:paraId="2AB998FC" w14:textId="77777777" w:rsidTr="00CC6E46">
        <w:trPr>
          <w:trHeight w:val="344"/>
        </w:trPr>
        <w:tc>
          <w:tcPr>
            <w:tcW w:w="6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E725C" w14:textId="77777777" w:rsidR="00055CC7" w:rsidRPr="00F761DE" w:rsidRDefault="00055CC7" w:rsidP="00CC6E46">
            <w:pPr>
              <w:spacing w:line="240" w:lineRule="auto"/>
              <w:rPr>
                <w:rFonts w:eastAsia="Times New Roman"/>
                <w:b/>
                <w:lang w:eastAsia="es-CL"/>
              </w:rPr>
            </w:pPr>
            <w:r w:rsidRPr="00F761DE">
              <w:rPr>
                <w:rFonts w:eastAsia="Times New Roman"/>
                <w:b/>
                <w:lang w:val="es-ES_tradnl" w:eastAsia="es-CL"/>
              </w:rPr>
              <w:t>Guidelines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5D358" w14:textId="77777777" w:rsidR="00055CC7" w:rsidRPr="00F761DE" w:rsidRDefault="00055CC7" w:rsidP="00CC6E46">
            <w:pPr>
              <w:spacing w:line="240" w:lineRule="auto"/>
              <w:rPr>
                <w:rFonts w:eastAsia="Times New Roman"/>
                <w:b/>
                <w:lang w:eastAsia="es-CL"/>
              </w:rPr>
            </w:pPr>
            <w:r w:rsidRPr="00F761DE">
              <w:rPr>
                <w:rFonts w:eastAsia="Times New Roman"/>
                <w:b/>
                <w:lang w:val="es-ES_tradnl" w:eastAsia="es-CL"/>
              </w:rPr>
              <w:t>%(n)</w:t>
            </w:r>
          </w:p>
        </w:tc>
      </w:tr>
      <w:tr w:rsidR="00055CC7" w:rsidRPr="009742DF" w14:paraId="32F94562" w14:textId="77777777" w:rsidTr="00CC6E46">
        <w:trPr>
          <w:trHeight w:val="344"/>
        </w:trPr>
        <w:tc>
          <w:tcPr>
            <w:tcW w:w="6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EBB80" w14:textId="77777777" w:rsidR="00055CC7" w:rsidRPr="009742DF" w:rsidRDefault="00055CC7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9742DF">
              <w:t>Surgical prophylaxi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BE551" w14:textId="197E9DF5" w:rsidR="00055CC7" w:rsidRPr="009742DF" w:rsidRDefault="00F761DE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>
              <w:t>71.9</w:t>
            </w:r>
            <w:r w:rsidR="00055CC7" w:rsidRPr="009742DF">
              <w:t xml:space="preserve"> (</w:t>
            </w:r>
            <w:r>
              <w:t>4</w:t>
            </w:r>
            <w:r w:rsidR="009742DF" w:rsidRPr="009742DF">
              <w:t>1</w:t>
            </w:r>
            <w:r w:rsidR="00055CC7" w:rsidRPr="009742DF">
              <w:t>)</w:t>
            </w:r>
          </w:p>
        </w:tc>
      </w:tr>
      <w:tr w:rsidR="00055CC7" w:rsidRPr="009742DF" w14:paraId="43D61E6D" w14:textId="77777777" w:rsidTr="00CC6E46">
        <w:trPr>
          <w:trHeight w:val="344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78085" w14:textId="77777777" w:rsidR="00055CC7" w:rsidRPr="009742DF" w:rsidRDefault="00055CC7" w:rsidP="00CC6E46">
            <w:pPr>
              <w:spacing w:line="240" w:lineRule="auto"/>
              <w:rPr>
                <w:rFonts w:eastAsia="Times New Roman"/>
                <w:u w:val="single"/>
                <w:lang w:eastAsia="es-CL"/>
              </w:rPr>
            </w:pPr>
            <w:r w:rsidRPr="009742DF">
              <w:t>Urinary tract infectio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A1F79" w14:textId="7D5BBFFC" w:rsidR="00055CC7" w:rsidRPr="009742DF" w:rsidRDefault="00F761DE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>
              <w:t>47.4</w:t>
            </w:r>
            <w:r w:rsidR="00055CC7" w:rsidRPr="009742DF">
              <w:t xml:space="preserve"> (</w:t>
            </w:r>
            <w:r>
              <w:t>27</w:t>
            </w:r>
            <w:r w:rsidR="00055CC7" w:rsidRPr="009742DF">
              <w:t>)</w:t>
            </w:r>
          </w:p>
        </w:tc>
      </w:tr>
      <w:tr w:rsidR="00055CC7" w:rsidRPr="009742DF" w14:paraId="4BC87DFD" w14:textId="77777777" w:rsidTr="00CC6E46">
        <w:trPr>
          <w:trHeight w:val="344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A21A7" w14:textId="77777777" w:rsidR="00055CC7" w:rsidRPr="00F761DE" w:rsidRDefault="00055CC7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F761DE">
              <w:t>Community-acquired pneumoni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9C648" w14:textId="283183F9" w:rsidR="00055CC7" w:rsidRPr="00F761DE" w:rsidRDefault="00F761DE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F761DE">
              <w:t>40</w:t>
            </w:r>
            <w:r>
              <w:t>.</w:t>
            </w:r>
            <w:r w:rsidRPr="00F761DE">
              <w:t>4</w:t>
            </w:r>
            <w:r w:rsidR="00055CC7" w:rsidRPr="00F761DE">
              <w:t xml:space="preserve"> (2</w:t>
            </w:r>
            <w:r w:rsidRPr="00F761DE">
              <w:t>3</w:t>
            </w:r>
            <w:r w:rsidR="00055CC7" w:rsidRPr="00F761DE">
              <w:t>)</w:t>
            </w:r>
          </w:p>
        </w:tc>
      </w:tr>
      <w:tr w:rsidR="00055CC7" w:rsidRPr="009742DF" w14:paraId="5BBCA771" w14:textId="77777777" w:rsidTr="00CC6E46">
        <w:trPr>
          <w:trHeight w:val="344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637D6" w14:textId="77777777" w:rsidR="00055CC7" w:rsidRPr="00F761DE" w:rsidRDefault="00055CC7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F761DE">
              <w:t>Clostridium difficile diarrhe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90048" w14:textId="47F6545A" w:rsidR="00055CC7" w:rsidRPr="00F761DE" w:rsidRDefault="00055CC7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F761DE">
              <w:t>36</w:t>
            </w:r>
            <w:r w:rsidR="00F761DE" w:rsidRPr="00F761DE">
              <w:t>.8</w:t>
            </w:r>
            <w:r w:rsidRPr="00F761DE">
              <w:t xml:space="preserve"> (2</w:t>
            </w:r>
            <w:r w:rsidR="00F761DE" w:rsidRPr="00F761DE">
              <w:t>1</w:t>
            </w:r>
            <w:r w:rsidRPr="00F761DE">
              <w:t>)</w:t>
            </w:r>
          </w:p>
        </w:tc>
      </w:tr>
      <w:tr w:rsidR="00055CC7" w:rsidRPr="009742DF" w14:paraId="37DF10FC" w14:textId="77777777" w:rsidTr="00CC6E46">
        <w:trPr>
          <w:trHeight w:val="344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0795B" w14:textId="77777777" w:rsidR="00055CC7" w:rsidRPr="00F761DE" w:rsidRDefault="00055CC7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F761DE">
              <w:t>Ventilator-associated pneumoni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C9A0F" w14:textId="63335ED7" w:rsidR="00055CC7" w:rsidRPr="00F761DE" w:rsidRDefault="00055CC7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F761DE">
              <w:t>3</w:t>
            </w:r>
            <w:r w:rsidR="00F761DE" w:rsidRPr="00F761DE">
              <w:t>5.1</w:t>
            </w:r>
            <w:r w:rsidRPr="00F761DE">
              <w:t xml:space="preserve"> (2</w:t>
            </w:r>
            <w:r w:rsidR="00F761DE" w:rsidRPr="00F761DE">
              <w:t>0</w:t>
            </w:r>
            <w:r w:rsidRPr="00F761DE">
              <w:t>)</w:t>
            </w:r>
          </w:p>
        </w:tc>
      </w:tr>
      <w:tr w:rsidR="00055CC7" w:rsidRPr="009742DF" w14:paraId="6F001374" w14:textId="77777777" w:rsidTr="00CC6E46">
        <w:trPr>
          <w:trHeight w:val="344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B5DBB" w14:textId="77777777" w:rsidR="00055CC7" w:rsidRPr="00F761DE" w:rsidRDefault="00055CC7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F761DE">
              <w:t>Bloodstream infectio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77BAA" w14:textId="644D5A0F" w:rsidR="00055CC7" w:rsidRPr="00F761DE" w:rsidRDefault="00F761DE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F761DE">
              <w:t>31</w:t>
            </w:r>
            <w:r>
              <w:t>.</w:t>
            </w:r>
            <w:r w:rsidRPr="00F761DE">
              <w:t>6</w:t>
            </w:r>
            <w:r w:rsidR="00055CC7" w:rsidRPr="00F761DE">
              <w:t xml:space="preserve"> (18)</w:t>
            </w:r>
          </w:p>
        </w:tc>
      </w:tr>
      <w:tr w:rsidR="00055CC7" w:rsidRPr="009742DF" w14:paraId="39652E28" w14:textId="77777777" w:rsidTr="00CC6E46">
        <w:trPr>
          <w:trHeight w:val="344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73C27" w14:textId="77777777" w:rsidR="00055CC7" w:rsidRPr="00F761DE" w:rsidRDefault="00055CC7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F761DE">
              <w:t>Febrile neutropeni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B9D7A" w14:textId="0684D2C9" w:rsidR="00055CC7" w:rsidRPr="00F761DE" w:rsidRDefault="00F761DE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F761DE">
              <w:t>31</w:t>
            </w:r>
            <w:r>
              <w:t>.</w:t>
            </w:r>
            <w:r w:rsidRPr="00F761DE">
              <w:t>6</w:t>
            </w:r>
            <w:r w:rsidR="00055CC7" w:rsidRPr="00F761DE">
              <w:t xml:space="preserve"> (18)</w:t>
            </w:r>
          </w:p>
        </w:tc>
      </w:tr>
      <w:tr w:rsidR="00055CC7" w:rsidRPr="009742DF" w14:paraId="0196A397" w14:textId="77777777" w:rsidTr="00CC6E46">
        <w:trPr>
          <w:trHeight w:val="344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89064" w14:textId="77777777" w:rsidR="00055CC7" w:rsidRPr="00F761DE" w:rsidRDefault="00055CC7" w:rsidP="00CC6E46">
            <w:pPr>
              <w:spacing w:line="240" w:lineRule="auto"/>
            </w:pPr>
            <w:r w:rsidRPr="00F761DE">
              <w:t>Osteoarticular infection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840B1" w14:textId="2A838FBA" w:rsidR="00055CC7" w:rsidRPr="00F761DE" w:rsidRDefault="00F761DE" w:rsidP="00CC6E46">
            <w:pPr>
              <w:spacing w:line="240" w:lineRule="auto"/>
            </w:pPr>
            <w:r w:rsidRPr="00F761DE">
              <w:t>26.3</w:t>
            </w:r>
            <w:r w:rsidR="00055CC7" w:rsidRPr="00F761DE">
              <w:t xml:space="preserve"> (15)</w:t>
            </w:r>
          </w:p>
        </w:tc>
      </w:tr>
      <w:tr w:rsidR="00055CC7" w:rsidRPr="009742DF" w14:paraId="509CF122" w14:textId="77777777" w:rsidTr="00CC6E46">
        <w:trPr>
          <w:trHeight w:val="344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E90CE" w14:textId="77777777" w:rsidR="00055CC7" w:rsidRPr="00F761DE" w:rsidRDefault="00055CC7" w:rsidP="00CC6E46">
            <w:pPr>
              <w:spacing w:line="240" w:lineRule="auto"/>
            </w:pPr>
            <w:r w:rsidRPr="00F761DE">
              <w:t>Skin and soft tissue infectio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5E41C" w14:textId="1867A14E" w:rsidR="00055CC7" w:rsidRPr="00F761DE" w:rsidRDefault="00F761DE" w:rsidP="00CC6E46">
            <w:pPr>
              <w:spacing w:line="240" w:lineRule="auto"/>
            </w:pPr>
            <w:r w:rsidRPr="00F761DE">
              <w:t>24.6</w:t>
            </w:r>
            <w:r w:rsidR="00055CC7" w:rsidRPr="00F761DE">
              <w:t xml:space="preserve"> (1</w:t>
            </w:r>
            <w:r w:rsidRPr="00F761DE">
              <w:t>4</w:t>
            </w:r>
            <w:r w:rsidR="00055CC7" w:rsidRPr="00F761DE">
              <w:t>)</w:t>
            </w:r>
          </w:p>
        </w:tc>
      </w:tr>
      <w:tr w:rsidR="00055CC7" w:rsidRPr="009742DF" w14:paraId="3933550C" w14:textId="77777777" w:rsidTr="00CC6E46">
        <w:trPr>
          <w:trHeight w:val="344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B772D" w14:textId="77777777" w:rsidR="00055CC7" w:rsidRPr="00F761DE" w:rsidRDefault="00055CC7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F761DE">
              <w:t>Meningiti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7BA50" w14:textId="10B0EF20" w:rsidR="00055CC7" w:rsidRPr="00F761DE" w:rsidRDefault="00055CC7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F761DE">
              <w:t>2</w:t>
            </w:r>
            <w:r w:rsidR="00F761DE" w:rsidRPr="00F761DE">
              <w:t>4.6</w:t>
            </w:r>
            <w:r w:rsidRPr="00F761DE">
              <w:t xml:space="preserve"> (14)</w:t>
            </w:r>
          </w:p>
        </w:tc>
      </w:tr>
      <w:tr w:rsidR="00055CC7" w:rsidRPr="009742DF" w14:paraId="7E88BA60" w14:textId="77777777" w:rsidTr="00CC6E46">
        <w:trPr>
          <w:trHeight w:val="344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79DE" w14:textId="77777777" w:rsidR="00055CC7" w:rsidRPr="00F761DE" w:rsidRDefault="00055CC7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F761DE">
              <w:t xml:space="preserve">Methicillin-resistant </w:t>
            </w:r>
            <w:proofErr w:type="spellStart"/>
            <w:r w:rsidRPr="00F761DE">
              <w:t>S.aureus</w:t>
            </w:r>
            <w:proofErr w:type="spellEnd"/>
            <w:r w:rsidRPr="00F761DE">
              <w:t xml:space="preserve"> infection (MRSA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9D838" w14:textId="241319FC" w:rsidR="00055CC7" w:rsidRPr="00F761DE" w:rsidRDefault="00055CC7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F761DE">
              <w:t>1</w:t>
            </w:r>
            <w:r w:rsidR="00F761DE" w:rsidRPr="00F761DE">
              <w:t>7.5</w:t>
            </w:r>
            <w:r w:rsidRPr="00F761DE">
              <w:t xml:space="preserve"> (10)</w:t>
            </w:r>
          </w:p>
        </w:tc>
      </w:tr>
      <w:tr w:rsidR="00055CC7" w:rsidRPr="009742DF" w14:paraId="1AB43705" w14:textId="77777777" w:rsidTr="00CC6E46">
        <w:trPr>
          <w:trHeight w:val="344"/>
        </w:trPr>
        <w:tc>
          <w:tcPr>
            <w:tcW w:w="6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62FEF7" w14:textId="77777777" w:rsidR="00055CC7" w:rsidRPr="00F761DE" w:rsidRDefault="00055CC7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F761DE">
              <w:t>Influenz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DC40F2" w14:textId="176D9804" w:rsidR="00055CC7" w:rsidRPr="00F761DE" w:rsidRDefault="00055CC7" w:rsidP="00CC6E46">
            <w:pPr>
              <w:spacing w:line="240" w:lineRule="auto"/>
              <w:rPr>
                <w:rFonts w:eastAsia="Times New Roman"/>
                <w:lang w:eastAsia="es-CL"/>
              </w:rPr>
            </w:pPr>
            <w:r w:rsidRPr="00F761DE">
              <w:t>1</w:t>
            </w:r>
            <w:r w:rsidR="00F761DE" w:rsidRPr="00F761DE">
              <w:t>2</w:t>
            </w:r>
            <w:r w:rsidR="006F500B">
              <w:t>.</w:t>
            </w:r>
            <w:r w:rsidR="00F761DE" w:rsidRPr="00F761DE">
              <w:t>3</w:t>
            </w:r>
            <w:r w:rsidRPr="00F761DE">
              <w:t xml:space="preserve"> (7)</w:t>
            </w:r>
          </w:p>
        </w:tc>
      </w:tr>
    </w:tbl>
    <w:p w14:paraId="0EAF69A6" w14:textId="77777777" w:rsidR="00055CC7" w:rsidRPr="009742DF" w:rsidRDefault="00055CC7" w:rsidP="00055CC7">
      <w:pPr>
        <w:ind w:left="2552"/>
        <w:rPr>
          <w:b/>
          <w:highlight w:val="yellow"/>
        </w:rPr>
      </w:pPr>
    </w:p>
    <w:p w14:paraId="78F6573E" w14:textId="77777777" w:rsidR="00055CC7" w:rsidRPr="009742DF" w:rsidRDefault="00055CC7" w:rsidP="00AA5FF8">
      <w:pPr>
        <w:rPr>
          <w:highlight w:val="yellow"/>
        </w:rPr>
      </w:pPr>
    </w:p>
    <w:p w14:paraId="0C605352" w14:textId="77777777" w:rsidR="00AA5FF8" w:rsidRPr="009742DF" w:rsidRDefault="00AA5FF8" w:rsidP="00AA5FF8">
      <w:pPr>
        <w:rPr>
          <w:highlight w:val="yellow"/>
        </w:rPr>
      </w:pPr>
    </w:p>
    <w:p w14:paraId="66693220" w14:textId="77777777" w:rsidR="00AA5FF8" w:rsidRPr="009742DF" w:rsidRDefault="00AA5FF8" w:rsidP="00AA5FF8">
      <w:pPr>
        <w:rPr>
          <w:highlight w:val="yellow"/>
        </w:rPr>
      </w:pPr>
    </w:p>
    <w:p w14:paraId="6CB4DE73" w14:textId="77777777" w:rsidR="00AA5FF8" w:rsidRPr="009742DF" w:rsidRDefault="00AA5FF8" w:rsidP="00AA5FF8">
      <w:pPr>
        <w:rPr>
          <w:highlight w:val="yellow"/>
        </w:rPr>
      </w:pPr>
    </w:p>
    <w:p w14:paraId="71C6C009" w14:textId="77777777" w:rsidR="00AA5FF8" w:rsidRPr="009742DF" w:rsidRDefault="00AA5FF8" w:rsidP="00AA5FF8">
      <w:pPr>
        <w:rPr>
          <w:highlight w:val="yellow"/>
        </w:rPr>
      </w:pPr>
    </w:p>
    <w:p w14:paraId="70C20696" w14:textId="77777777" w:rsidR="00AA5FF8" w:rsidRPr="009742DF" w:rsidRDefault="00AA5FF8" w:rsidP="00AA5FF8">
      <w:pPr>
        <w:rPr>
          <w:highlight w:val="yellow"/>
        </w:rPr>
      </w:pPr>
    </w:p>
    <w:p w14:paraId="5E83A94B" w14:textId="77777777" w:rsidR="00AA5FF8" w:rsidRPr="009742DF" w:rsidRDefault="00AA5FF8" w:rsidP="00AA5FF8">
      <w:pPr>
        <w:rPr>
          <w:highlight w:val="yellow"/>
        </w:rPr>
      </w:pPr>
    </w:p>
    <w:p w14:paraId="7C02855F" w14:textId="77777777" w:rsidR="00AA5FF8" w:rsidRPr="009742DF" w:rsidRDefault="00AA5FF8" w:rsidP="00AA5FF8">
      <w:pPr>
        <w:rPr>
          <w:highlight w:val="yellow"/>
        </w:rPr>
      </w:pPr>
    </w:p>
    <w:p w14:paraId="07C399A2" w14:textId="77777777" w:rsidR="00AA5FF8" w:rsidRPr="009742DF" w:rsidRDefault="00AA5FF8" w:rsidP="00AA5FF8">
      <w:pPr>
        <w:rPr>
          <w:highlight w:val="yellow"/>
        </w:rPr>
      </w:pPr>
    </w:p>
    <w:p w14:paraId="75E982BD" w14:textId="77777777" w:rsidR="00AA5FF8" w:rsidRPr="009742DF" w:rsidRDefault="00AA5FF8" w:rsidP="00AA5FF8">
      <w:pPr>
        <w:rPr>
          <w:highlight w:val="yellow"/>
        </w:rPr>
      </w:pPr>
    </w:p>
    <w:p w14:paraId="1A4970EB" w14:textId="77777777" w:rsidR="00AA5FF8" w:rsidRPr="009742DF" w:rsidRDefault="00AA5FF8" w:rsidP="00AA5FF8">
      <w:pPr>
        <w:rPr>
          <w:highlight w:val="yellow"/>
        </w:rPr>
      </w:pPr>
    </w:p>
    <w:p w14:paraId="20BB28EB" w14:textId="77777777" w:rsidR="00CC6E46" w:rsidRDefault="00CC6E46" w:rsidP="00860593">
      <w:pPr>
        <w:rPr>
          <w:b/>
          <w:highlight w:val="yellow"/>
        </w:rPr>
      </w:pPr>
    </w:p>
    <w:p w14:paraId="5F26F995" w14:textId="77777777" w:rsidR="008F31DB" w:rsidRPr="009742DF" w:rsidRDefault="008F31DB" w:rsidP="00860593">
      <w:pPr>
        <w:rPr>
          <w:b/>
          <w:highlight w:val="yellow"/>
        </w:rPr>
      </w:pPr>
    </w:p>
    <w:p w14:paraId="516F6D9F" w14:textId="77777777" w:rsidR="00CC6E46" w:rsidRPr="009742DF" w:rsidRDefault="00CC6E46" w:rsidP="00860593">
      <w:pPr>
        <w:rPr>
          <w:b/>
          <w:highlight w:val="yellow"/>
        </w:rPr>
      </w:pPr>
    </w:p>
    <w:p w14:paraId="71DABF71" w14:textId="77777777" w:rsidR="00CC6E46" w:rsidRPr="009742DF" w:rsidRDefault="00CC6E46" w:rsidP="00860593">
      <w:pPr>
        <w:rPr>
          <w:b/>
          <w:highlight w:val="yellow"/>
        </w:rPr>
      </w:pPr>
    </w:p>
    <w:p w14:paraId="730D28D4" w14:textId="7BAB67AA" w:rsidR="008F31DB" w:rsidRPr="00F843AB" w:rsidRDefault="008F31DB" w:rsidP="008F31DB">
      <w:r>
        <w:lastRenderedPageBreak/>
        <w:t xml:space="preserve">Table S2. </w:t>
      </w:r>
      <w:r w:rsidRPr="00F843AB">
        <w:t>Prevalence of antimicrobial restriction belonging to institutional formularies according to AWARE class</w:t>
      </w:r>
    </w:p>
    <w:tbl>
      <w:tblPr>
        <w:tblW w:w="7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7"/>
        <w:gridCol w:w="2821"/>
      </w:tblGrid>
      <w:tr w:rsidR="008F31DB" w:rsidRPr="00F843AB" w14:paraId="00C83287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449EB" w14:textId="77777777" w:rsidR="008F31DB" w:rsidRPr="00F843AB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F843AB">
              <w:rPr>
                <w:rFonts w:ascii="Calibri" w:eastAsia="Times New Roman" w:hAnsi="Calibri" w:cs="Times New Roman"/>
                <w:color w:val="000000"/>
                <w:lang w:eastAsia="es-CL"/>
              </w:rPr>
              <w:t>Watch Class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4B4C9" w14:textId="77777777" w:rsidR="008F31DB" w:rsidRPr="00F843AB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F843AB">
              <w:rPr>
                <w:rFonts w:ascii="Calibri" w:eastAsia="Times New Roman" w:hAnsi="Calibri" w:cs="Times New Roman"/>
                <w:color w:val="000000"/>
                <w:lang w:eastAsia="es-CL"/>
              </w:rPr>
              <w:t>%(n)</w:t>
            </w:r>
            <w:r w:rsidRPr="00F843AB">
              <w:rPr>
                <w:rFonts w:ascii="Calibri" w:eastAsia="Times New Roman" w:hAnsi="Calibri" w:cs="Times New Roman"/>
                <w:color w:val="000000"/>
                <w:vertAlign w:val="superscript"/>
                <w:lang w:eastAsia="es-CL"/>
              </w:rPr>
              <w:t>a</w:t>
            </w:r>
          </w:p>
        </w:tc>
      </w:tr>
      <w:tr w:rsidR="008F31DB" w:rsidRPr="009742DF" w14:paraId="77FC281F" w14:textId="77777777" w:rsidTr="004D681A">
        <w:trPr>
          <w:trHeight w:val="288"/>
        </w:trPr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71EAB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proofErr w:type="spellStart"/>
            <w:r w:rsidRPr="00BA5B86">
              <w:rPr>
                <w:rFonts w:ascii="Calibri" w:eastAsia="Times New Roman" w:hAnsi="Calibri" w:cs="Times New Roman"/>
                <w:color w:val="000000" w:themeColor="text1"/>
                <w:lang w:val="es-ES" w:eastAsia="es-CL"/>
              </w:rPr>
              <w:t>Azithromycin</w:t>
            </w:r>
            <w:proofErr w:type="spellEnd"/>
            <w:r w:rsidRPr="00BA5B86">
              <w:rPr>
                <w:rFonts w:ascii="Calibri" w:eastAsia="Times New Roman" w:hAnsi="Calibri" w:cs="Times New Roman"/>
                <w:color w:val="000000" w:themeColor="text1"/>
                <w:lang w:val="es-ES" w:eastAsia="es-CL"/>
              </w:rPr>
              <w:t xml:space="preserve"> (IV)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04462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43.6%(17/39)</w:t>
            </w:r>
          </w:p>
        </w:tc>
      </w:tr>
      <w:tr w:rsidR="008F31DB" w:rsidRPr="009742DF" w14:paraId="43F0050E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C1E85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Azithromycin (oral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B89BE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 xml:space="preserve"> 7.7%(4/52)</w:t>
            </w:r>
          </w:p>
        </w:tc>
      </w:tr>
      <w:tr w:rsidR="008F31DB" w:rsidRPr="009742DF" w14:paraId="07D6B807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ECB6A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 xml:space="preserve">Cefepime 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E9FD6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68.4%(26/38)</w:t>
            </w:r>
          </w:p>
        </w:tc>
      </w:tr>
      <w:tr w:rsidR="008F31DB" w:rsidRPr="009742DF" w14:paraId="2467EFF4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E8B94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Cefotaxim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D9EF4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28.9%(13/45)</w:t>
            </w:r>
          </w:p>
        </w:tc>
      </w:tr>
      <w:tr w:rsidR="008F31DB" w:rsidRPr="009742DF" w14:paraId="17EF650F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D1A1D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Ceftazidim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FA665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50.9%(27/53)</w:t>
            </w:r>
          </w:p>
        </w:tc>
      </w:tr>
      <w:tr w:rsidR="008F31DB" w:rsidRPr="009742DF" w14:paraId="0BF941EE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4A75F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Ceftriaxon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5C6D3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26.3%(15/57)</w:t>
            </w:r>
          </w:p>
        </w:tc>
      </w:tr>
      <w:tr w:rsidR="008F31DB" w:rsidRPr="009742DF" w14:paraId="027FC931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3008E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proofErr w:type="spellStart"/>
            <w:r w:rsidRPr="00BA5B86">
              <w:rPr>
                <w:rFonts w:ascii="Calibri" w:eastAsia="Times New Roman" w:hAnsi="Calibri" w:cs="Times New Roman"/>
                <w:color w:val="000000" w:themeColor="text1"/>
                <w:lang w:val="es-ES" w:eastAsia="es-CL"/>
              </w:rPr>
              <w:t>Cefuroxime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9312A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19.0%(4/21)</w:t>
            </w:r>
          </w:p>
        </w:tc>
      </w:tr>
      <w:tr w:rsidR="008F31DB" w:rsidRPr="009742DF" w14:paraId="05A88663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6015D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Ciprofloxacin (IV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F3F34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61.7%(29/47)</w:t>
            </w:r>
          </w:p>
        </w:tc>
      </w:tr>
      <w:tr w:rsidR="008F31DB" w:rsidRPr="009742DF" w14:paraId="0445569B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824EF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Ciprofloxacin (oral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DBBAA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 xml:space="preserve"> 10.5%(6/57)</w:t>
            </w:r>
          </w:p>
        </w:tc>
      </w:tr>
      <w:tr w:rsidR="008F31DB" w:rsidRPr="009742DF" w14:paraId="0841B6BB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836B9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 xml:space="preserve">Clarithromycin (IV) 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83CD0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39.1%(9/23)</w:t>
            </w:r>
          </w:p>
        </w:tc>
      </w:tr>
      <w:tr w:rsidR="008F31DB" w:rsidRPr="009742DF" w14:paraId="44465EB6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DC21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Clarithromycin (oral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8D7A9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 xml:space="preserve">  9.1%(5/55)</w:t>
            </w:r>
          </w:p>
        </w:tc>
      </w:tr>
      <w:tr w:rsidR="008F31DB" w:rsidRPr="009742DF" w14:paraId="4ADD819A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C50AB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Erythromycin (oral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FA72F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 xml:space="preserve">  4.4%(2/45)</w:t>
            </w:r>
          </w:p>
        </w:tc>
      </w:tr>
      <w:tr w:rsidR="008F31DB" w:rsidRPr="009742DF" w14:paraId="04DE0472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1CE62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Ertapene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74C7B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74.5%(38/51)</w:t>
            </w:r>
          </w:p>
        </w:tc>
      </w:tr>
      <w:tr w:rsidR="008F31DB" w:rsidRPr="009742DF" w14:paraId="687AD898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D4342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Fosfomycin (oral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A1D83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43.5%(10/23)</w:t>
            </w:r>
          </w:p>
        </w:tc>
      </w:tr>
      <w:tr w:rsidR="008F31DB" w:rsidRPr="009742DF" w14:paraId="4150FB21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42D4A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Imipenem/</w:t>
            </w:r>
            <w:proofErr w:type="spellStart"/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Cilastatin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A4334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78.2%(43/55)</w:t>
            </w:r>
          </w:p>
        </w:tc>
      </w:tr>
      <w:tr w:rsidR="008F31DB" w:rsidRPr="009742DF" w14:paraId="062ABCA2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F07A4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Levo</w:t>
            </w:r>
            <w:proofErr w:type="spellStart"/>
            <w:r w:rsidRPr="00BA5B86">
              <w:rPr>
                <w:rFonts w:ascii="Calibri" w:eastAsia="Times New Roman" w:hAnsi="Calibri" w:cs="Times New Roman"/>
                <w:color w:val="000000" w:themeColor="text1"/>
                <w:lang w:val="es-ES" w:eastAsia="es-CL"/>
              </w:rPr>
              <w:t>floxacin</w:t>
            </w:r>
            <w:proofErr w:type="spellEnd"/>
            <w:r w:rsidRPr="00BA5B86">
              <w:rPr>
                <w:rFonts w:ascii="Calibri" w:eastAsia="Times New Roman" w:hAnsi="Calibri" w:cs="Times New Roman"/>
                <w:color w:val="000000" w:themeColor="text1"/>
                <w:lang w:val="es-ES" w:eastAsia="es-CL"/>
              </w:rPr>
              <w:t xml:space="preserve"> (IV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4F292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56.1%(23/41)</w:t>
            </w:r>
          </w:p>
        </w:tc>
      </w:tr>
      <w:tr w:rsidR="008F31DB" w:rsidRPr="009742DF" w14:paraId="4CC48C45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546A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val="es-ES" w:eastAsia="es-CL"/>
              </w:rPr>
              <w:t>Levofloxacino (oral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A3DE0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23.1%(12/52)</w:t>
            </w:r>
          </w:p>
        </w:tc>
      </w:tr>
      <w:tr w:rsidR="008F31DB" w:rsidRPr="009742DF" w14:paraId="498AE32E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6215D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val="es-ES" w:eastAsia="es-CL"/>
              </w:rPr>
              <w:t>Meropene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AAEA6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es-CL"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val="es-CL" w:eastAsia="es-CL"/>
              </w:rPr>
              <w:t>82.0%(41/50)</w:t>
            </w:r>
          </w:p>
        </w:tc>
      </w:tr>
      <w:tr w:rsidR="008F31DB" w:rsidRPr="009742DF" w14:paraId="416DA13F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A437C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es-CL" w:eastAsia="es-CL"/>
              </w:rPr>
            </w:pPr>
            <w:proofErr w:type="spellStart"/>
            <w:r w:rsidRPr="00BA5B86">
              <w:rPr>
                <w:rFonts w:ascii="Calibri" w:eastAsia="Times New Roman" w:hAnsi="Calibri" w:cs="Times New Roman"/>
                <w:color w:val="000000" w:themeColor="text1"/>
                <w:lang w:val="es-ES" w:eastAsia="es-CL"/>
              </w:rPr>
              <w:t>Moxifloxacin</w:t>
            </w:r>
            <w:proofErr w:type="spellEnd"/>
            <w:r w:rsidRPr="00BA5B86">
              <w:rPr>
                <w:rFonts w:ascii="Calibri" w:eastAsia="Times New Roman" w:hAnsi="Calibri" w:cs="Times New Roman"/>
                <w:color w:val="000000" w:themeColor="text1"/>
                <w:lang w:val="es-ES" w:eastAsia="es-CL"/>
              </w:rPr>
              <w:t xml:space="preserve"> (oral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BDBD8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es-CL"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val="es-CL" w:eastAsia="es-CL"/>
              </w:rPr>
              <w:t>35.3%(12/34)</w:t>
            </w:r>
          </w:p>
        </w:tc>
      </w:tr>
      <w:tr w:rsidR="008F31DB" w:rsidRPr="009742DF" w14:paraId="4FB5B123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FB512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es-CL" w:eastAsia="es-CL"/>
              </w:rPr>
            </w:pPr>
            <w:proofErr w:type="spellStart"/>
            <w:r w:rsidRPr="00BA5B86">
              <w:rPr>
                <w:rFonts w:ascii="Calibri" w:eastAsia="Times New Roman" w:hAnsi="Calibri" w:cs="Times New Roman"/>
                <w:color w:val="000000" w:themeColor="text1"/>
                <w:lang w:val="es-ES" w:eastAsia="es-CL"/>
              </w:rPr>
              <w:t>Moxifloxacin</w:t>
            </w:r>
            <w:proofErr w:type="spellEnd"/>
            <w:r w:rsidRPr="00BA5B86">
              <w:rPr>
                <w:rFonts w:ascii="Calibri" w:eastAsia="Times New Roman" w:hAnsi="Calibri" w:cs="Times New Roman"/>
                <w:color w:val="000000" w:themeColor="text1"/>
                <w:lang w:val="es-ES" w:eastAsia="es-CL"/>
              </w:rPr>
              <w:t xml:space="preserve"> (IV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23C72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42.3%(11/26)</w:t>
            </w:r>
          </w:p>
        </w:tc>
      </w:tr>
      <w:tr w:rsidR="008F31DB" w:rsidRPr="00BF6A58" w14:paraId="04596080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96FBF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Piperacillin/Tazobacta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0B8AB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70.4%(38/54)</w:t>
            </w:r>
          </w:p>
        </w:tc>
      </w:tr>
      <w:tr w:rsidR="008F31DB" w:rsidRPr="00BF6A58" w14:paraId="498ACCD1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7C2F2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Vancomycin (IV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EC3D0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76.4%(42/55)</w:t>
            </w:r>
          </w:p>
        </w:tc>
      </w:tr>
      <w:tr w:rsidR="008F31DB" w:rsidRPr="00BF6A58" w14:paraId="10F7D784" w14:textId="77777777" w:rsidTr="004D681A">
        <w:trPr>
          <w:trHeight w:val="288"/>
        </w:trPr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047FD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Vancomycin (oral)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369B7C" w14:textId="77777777" w:rsidR="008F31DB" w:rsidRPr="00BA5B86" w:rsidRDefault="008F31DB" w:rsidP="004D681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</w:pPr>
            <w:r w:rsidRPr="00BA5B86">
              <w:rPr>
                <w:rFonts w:ascii="Calibri" w:eastAsia="Times New Roman" w:hAnsi="Calibri" w:cs="Times New Roman"/>
                <w:color w:val="000000" w:themeColor="text1"/>
                <w:lang w:eastAsia="es-CL"/>
              </w:rPr>
              <w:t>50.0%(12/24)</w:t>
            </w:r>
          </w:p>
        </w:tc>
      </w:tr>
    </w:tbl>
    <w:p w14:paraId="0F1392FC" w14:textId="77777777" w:rsidR="008F31DB" w:rsidRPr="00BF6A58" w:rsidRDefault="008F31DB" w:rsidP="008F31DB">
      <w:proofErr w:type="gramStart"/>
      <w:r w:rsidRPr="00BF6A58">
        <w:rPr>
          <w:vertAlign w:val="superscript"/>
        </w:rPr>
        <w:t>a</w:t>
      </w:r>
      <w:r w:rsidRPr="00BF6A58">
        <w:t xml:space="preserve"> Values</w:t>
      </w:r>
      <w:proofErr w:type="gramEnd"/>
      <w:r w:rsidRPr="00BF6A58">
        <w:t xml:space="preserve"> informed by hospitals; IV: intravenous</w:t>
      </w:r>
    </w:p>
    <w:p w14:paraId="7CFA9194" w14:textId="77777777" w:rsidR="008F31DB" w:rsidRPr="00BF6A58" w:rsidRDefault="008F31DB" w:rsidP="008F31DB"/>
    <w:p w14:paraId="4F104589" w14:textId="77777777" w:rsidR="008F31DB" w:rsidRDefault="008F31DB" w:rsidP="00860593">
      <w:pPr>
        <w:rPr>
          <w:b/>
        </w:rPr>
      </w:pPr>
    </w:p>
    <w:p w14:paraId="0019118B" w14:textId="77777777" w:rsidR="008F31DB" w:rsidRDefault="008F31DB" w:rsidP="00860593">
      <w:pPr>
        <w:rPr>
          <w:b/>
        </w:rPr>
      </w:pPr>
    </w:p>
    <w:p w14:paraId="73801C78" w14:textId="77777777" w:rsidR="008F31DB" w:rsidRDefault="008F31DB" w:rsidP="00860593">
      <w:pPr>
        <w:rPr>
          <w:b/>
        </w:rPr>
      </w:pPr>
    </w:p>
    <w:p w14:paraId="3832805F" w14:textId="77777777" w:rsidR="008F31DB" w:rsidRDefault="008F31DB" w:rsidP="00860593">
      <w:pPr>
        <w:rPr>
          <w:b/>
        </w:rPr>
      </w:pPr>
    </w:p>
    <w:p w14:paraId="6227E32F" w14:textId="77777777" w:rsidR="008F31DB" w:rsidRDefault="008F31DB" w:rsidP="00860593">
      <w:pPr>
        <w:rPr>
          <w:b/>
        </w:rPr>
      </w:pPr>
    </w:p>
    <w:p w14:paraId="483DB9C1" w14:textId="77777777" w:rsidR="008F31DB" w:rsidRDefault="008F31DB" w:rsidP="00860593">
      <w:pPr>
        <w:rPr>
          <w:b/>
        </w:rPr>
      </w:pPr>
    </w:p>
    <w:p w14:paraId="7E50CCAE" w14:textId="77777777" w:rsidR="008F31DB" w:rsidRDefault="008F31DB" w:rsidP="00860593">
      <w:pPr>
        <w:rPr>
          <w:b/>
        </w:rPr>
      </w:pPr>
    </w:p>
    <w:p w14:paraId="4B2A5568" w14:textId="77777777" w:rsidR="008F31DB" w:rsidRDefault="008F31DB" w:rsidP="00860593">
      <w:pPr>
        <w:rPr>
          <w:b/>
        </w:rPr>
      </w:pPr>
    </w:p>
    <w:p w14:paraId="5DE22A92" w14:textId="77777777" w:rsidR="008F31DB" w:rsidRDefault="008F31DB" w:rsidP="00860593">
      <w:pPr>
        <w:rPr>
          <w:b/>
        </w:rPr>
      </w:pPr>
    </w:p>
    <w:p w14:paraId="31610BC4" w14:textId="77777777" w:rsidR="008F31DB" w:rsidRDefault="008F31DB" w:rsidP="00860593">
      <w:pPr>
        <w:rPr>
          <w:b/>
        </w:rPr>
      </w:pPr>
    </w:p>
    <w:p w14:paraId="302A9EF8" w14:textId="5CC29F2B" w:rsidR="00860593" w:rsidRPr="00FD5CBD" w:rsidRDefault="006003FF" w:rsidP="00860593">
      <w:r w:rsidRPr="00FD5CBD">
        <w:rPr>
          <w:b/>
        </w:rPr>
        <w:lastRenderedPageBreak/>
        <w:t>T</w:t>
      </w:r>
      <w:r w:rsidR="00055CC7" w:rsidRPr="00FD5CBD">
        <w:rPr>
          <w:b/>
        </w:rPr>
        <w:t>able S3</w:t>
      </w:r>
      <w:r w:rsidR="00860593" w:rsidRPr="00FD5CBD">
        <w:t>. Characteristics of the institutions and the score survey</w:t>
      </w:r>
    </w:p>
    <w:p w14:paraId="6E21503B" w14:textId="77777777" w:rsidR="00860593" w:rsidRPr="009742DF" w:rsidRDefault="00860593" w:rsidP="00AA5FF8">
      <w:pPr>
        <w:rPr>
          <w:highlight w:val="yellow"/>
        </w:rPr>
      </w:pPr>
    </w:p>
    <w:tbl>
      <w:tblPr>
        <w:tblW w:w="57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879"/>
        <w:gridCol w:w="2218"/>
      </w:tblGrid>
      <w:tr w:rsidR="00860593" w:rsidRPr="009742DF" w14:paraId="2560CE4C" w14:textId="77777777" w:rsidTr="00860593">
        <w:trPr>
          <w:trHeight w:val="288"/>
          <w:jc w:val="center"/>
        </w:trPr>
        <w:tc>
          <w:tcPr>
            <w:tcW w:w="2693" w:type="dxa"/>
            <w:vAlign w:val="bottom"/>
          </w:tcPr>
          <w:p w14:paraId="0F0FD3DC" w14:textId="77777777" w:rsidR="00860593" w:rsidRPr="00FD5CBD" w:rsidRDefault="00860593" w:rsidP="00860593">
            <w:pPr>
              <w:spacing w:line="240" w:lineRule="auto"/>
              <w:rPr>
                <w:rFonts w:ascii="Calibri" w:eastAsia="Times New Roman" w:hAnsi="Calibri"/>
                <w:b/>
                <w:lang w:eastAsia="es-CL"/>
              </w:rPr>
            </w:pPr>
            <w:r w:rsidRPr="00FD5CBD">
              <w:rPr>
                <w:b/>
              </w:rPr>
              <w:t>Characteristics</w:t>
            </w:r>
          </w:p>
        </w:tc>
        <w:tc>
          <w:tcPr>
            <w:tcW w:w="879" w:type="dxa"/>
          </w:tcPr>
          <w:p w14:paraId="6D3F4C1A" w14:textId="77777777" w:rsidR="00860593" w:rsidRPr="00FD5CBD" w:rsidRDefault="00860593" w:rsidP="00860593">
            <w:pPr>
              <w:spacing w:line="240" w:lineRule="auto"/>
              <w:rPr>
                <w:rFonts w:ascii="Calibri" w:eastAsia="Times New Roman" w:hAnsi="Calibri"/>
                <w:b/>
                <w:lang w:eastAsia="es-CL"/>
              </w:rPr>
            </w:pPr>
            <w:r w:rsidRPr="00FD5CBD">
              <w:rPr>
                <w:rFonts w:ascii="Calibri" w:eastAsia="Times New Roman" w:hAnsi="Calibri"/>
                <w:b/>
                <w:lang w:eastAsia="es-CL"/>
              </w:rPr>
              <w:t>n</w:t>
            </w:r>
          </w:p>
        </w:tc>
        <w:tc>
          <w:tcPr>
            <w:tcW w:w="2218" w:type="dxa"/>
            <w:vAlign w:val="bottom"/>
          </w:tcPr>
          <w:p w14:paraId="30576F97" w14:textId="77777777" w:rsidR="00860593" w:rsidRPr="00FD5CBD" w:rsidRDefault="00860593" w:rsidP="00860593">
            <w:pPr>
              <w:spacing w:line="240" w:lineRule="auto"/>
              <w:rPr>
                <w:rFonts w:ascii="Calibri" w:eastAsia="Times New Roman" w:hAnsi="Calibri"/>
                <w:b/>
                <w:lang w:eastAsia="es-CL"/>
              </w:rPr>
            </w:pPr>
            <w:r w:rsidRPr="00FD5CBD">
              <w:rPr>
                <w:rFonts w:ascii="Calibri" w:eastAsia="Times New Roman" w:hAnsi="Calibri"/>
                <w:b/>
                <w:lang w:eastAsia="es-CL"/>
              </w:rPr>
              <w:t>Score, median (range)</w:t>
            </w:r>
          </w:p>
        </w:tc>
      </w:tr>
      <w:tr w:rsidR="00860593" w:rsidRPr="009742DF" w14:paraId="2DE546D7" w14:textId="77777777" w:rsidTr="00860593">
        <w:trPr>
          <w:trHeight w:val="288"/>
          <w:jc w:val="center"/>
        </w:trPr>
        <w:tc>
          <w:tcPr>
            <w:tcW w:w="2693" w:type="dxa"/>
            <w:vAlign w:val="bottom"/>
          </w:tcPr>
          <w:p w14:paraId="0DD6F64E" w14:textId="77777777" w:rsidR="00860593" w:rsidRPr="00DC1721" w:rsidRDefault="00860593" w:rsidP="00860593">
            <w:pPr>
              <w:spacing w:after="0" w:line="240" w:lineRule="auto"/>
              <w:rPr>
                <w:rFonts w:ascii="Calibri" w:eastAsia="Times New Roman" w:hAnsi="Calibri"/>
                <w:b/>
                <w:lang w:eastAsia="es-CL"/>
              </w:rPr>
            </w:pPr>
            <w:r w:rsidRPr="00DC1721">
              <w:rPr>
                <w:rFonts w:ascii="Calibri" w:eastAsia="Times New Roman" w:hAnsi="Calibri"/>
                <w:b/>
                <w:lang w:eastAsia="es-CL"/>
              </w:rPr>
              <w:t>Complexity</w:t>
            </w:r>
          </w:p>
          <w:p w14:paraId="0AB3C6C3" w14:textId="77777777" w:rsidR="00860593" w:rsidRPr="00DC1721" w:rsidRDefault="00860593" w:rsidP="00860593">
            <w:pPr>
              <w:spacing w:after="0" w:line="240" w:lineRule="auto"/>
              <w:rPr>
                <w:rFonts w:ascii="Calibri" w:eastAsia="Times New Roman" w:hAnsi="Calibri"/>
                <w:lang w:eastAsia="es-CL"/>
              </w:rPr>
            </w:pPr>
            <w:r w:rsidRPr="00DC1721">
              <w:rPr>
                <w:rFonts w:ascii="Calibri" w:eastAsia="Times New Roman" w:hAnsi="Calibri"/>
                <w:lang w:eastAsia="es-CL"/>
              </w:rPr>
              <w:t xml:space="preserve">  Medium</w:t>
            </w:r>
          </w:p>
          <w:p w14:paraId="2DDCD1B3" w14:textId="77777777" w:rsidR="00860593" w:rsidRPr="00DC1721" w:rsidRDefault="00860593" w:rsidP="00860593">
            <w:pPr>
              <w:spacing w:after="0" w:line="240" w:lineRule="auto"/>
              <w:rPr>
                <w:rFonts w:ascii="Calibri" w:eastAsia="Times New Roman" w:hAnsi="Calibri"/>
                <w:lang w:eastAsia="es-CL"/>
              </w:rPr>
            </w:pPr>
            <w:r w:rsidRPr="00DC1721">
              <w:rPr>
                <w:rFonts w:ascii="Calibri" w:eastAsia="Times New Roman" w:hAnsi="Calibri"/>
                <w:lang w:eastAsia="es-CL"/>
              </w:rPr>
              <w:t xml:space="preserve">  High </w:t>
            </w:r>
          </w:p>
        </w:tc>
        <w:tc>
          <w:tcPr>
            <w:tcW w:w="879" w:type="dxa"/>
          </w:tcPr>
          <w:p w14:paraId="0B6595F9" w14:textId="77777777" w:rsidR="00860593" w:rsidRPr="00DC1721" w:rsidRDefault="00860593" w:rsidP="00860593">
            <w:pPr>
              <w:spacing w:after="0" w:line="240" w:lineRule="auto"/>
              <w:rPr>
                <w:rFonts w:ascii="Calibri" w:eastAsia="Times New Roman" w:hAnsi="Calibri"/>
                <w:lang w:eastAsia="es-CL"/>
              </w:rPr>
            </w:pPr>
          </w:p>
          <w:p w14:paraId="5337320B" w14:textId="155DA815" w:rsidR="00860593" w:rsidRPr="00DC1721" w:rsidRDefault="001F644E" w:rsidP="00860593">
            <w:pPr>
              <w:spacing w:after="0" w:line="240" w:lineRule="auto"/>
              <w:rPr>
                <w:rFonts w:ascii="Calibri" w:eastAsia="Times New Roman" w:hAnsi="Calibri"/>
                <w:lang w:eastAsia="es-CL"/>
              </w:rPr>
            </w:pPr>
            <w:r w:rsidRPr="00DC1721">
              <w:rPr>
                <w:rFonts w:ascii="Calibri" w:eastAsia="Times New Roman" w:hAnsi="Calibri"/>
                <w:lang w:eastAsia="es-CL"/>
              </w:rPr>
              <w:t>1</w:t>
            </w:r>
            <w:r w:rsidR="00DC1721" w:rsidRPr="00DC1721">
              <w:rPr>
                <w:rFonts w:ascii="Calibri" w:eastAsia="Times New Roman" w:hAnsi="Calibri"/>
                <w:lang w:eastAsia="es-CL"/>
              </w:rPr>
              <w:t>5</w:t>
            </w:r>
          </w:p>
          <w:p w14:paraId="0787BFDE" w14:textId="49B6EFB2" w:rsidR="00860593" w:rsidRPr="00DC1721" w:rsidRDefault="001F644E" w:rsidP="00860593">
            <w:pPr>
              <w:spacing w:after="0" w:line="240" w:lineRule="auto"/>
              <w:rPr>
                <w:rFonts w:ascii="Calibri" w:eastAsia="Times New Roman" w:hAnsi="Calibri"/>
                <w:lang w:eastAsia="es-CL"/>
              </w:rPr>
            </w:pPr>
            <w:r w:rsidRPr="00DC1721">
              <w:rPr>
                <w:rFonts w:ascii="Calibri" w:eastAsia="Times New Roman" w:hAnsi="Calibri"/>
                <w:lang w:eastAsia="es-CL"/>
              </w:rPr>
              <w:t>4</w:t>
            </w:r>
            <w:r w:rsidR="00DC1721" w:rsidRPr="00DC1721">
              <w:rPr>
                <w:rFonts w:ascii="Calibri" w:eastAsia="Times New Roman" w:hAnsi="Calibri"/>
                <w:lang w:eastAsia="es-CL"/>
              </w:rPr>
              <w:t>2</w:t>
            </w:r>
          </w:p>
        </w:tc>
        <w:tc>
          <w:tcPr>
            <w:tcW w:w="2218" w:type="dxa"/>
            <w:vAlign w:val="bottom"/>
          </w:tcPr>
          <w:p w14:paraId="7DD86264" w14:textId="77777777" w:rsidR="00860593" w:rsidRPr="009742DF" w:rsidRDefault="00860593" w:rsidP="00860593">
            <w:pPr>
              <w:spacing w:after="0" w:line="240" w:lineRule="auto"/>
              <w:rPr>
                <w:rFonts w:ascii="Calibri" w:eastAsia="Times New Roman" w:hAnsi="Calibri"/>
                <w:highlight w:val="yellow"/>
                <w:lang w:eastAsia="es-CL"/>
              </w:rPr>
            </w:pPr>
            <w:r w:rsidRPr="009742DF">
              <w:rPr>
                <w:rFonts w:ascii="Calibri" w:eastAsia="Times New Roman" w:hAnsi="Calibri"/>
                <w:highlight w:val="yellow"/>
                <w:lang w:eastAsia="es-CL"/>
              </w:rPr>
              <w:t xml:space="preserve"> </w:t>
            </w:r>
          </w:p>
          <w:p w14:paraId="71437FC0" w14:textId="27BCA376" w:rsidR="00860593" w:rsidRPr="00FD5CBD" w:rsidRDefault="00DC1721" w:rsidP="00860593">
            <w:pPr>
              <w:spacing w:after="0" w:line="240" w:lineRule="auto"/>
              <w:rPr>
                <w:rFonts w:ascii="Calibri" w:eastAsia="Times New Roman" w:hAnsi="Calibri"/>
                <w:lang w:eastAsia="es-CL"/>
              </w:rPr>
            </w:pPr>
            <w:r w:rsidRPr="00FD5CBD">
              <w:rPr>
                <w:rFonts w:ascii="Calibri" w:eastAsia="Times New Roman" w:hAnsi="Calibri"/>
                <w:lang w:eastAsia="es-CL"/>
              </w:rPr>
              <w:t>54</w:t>
            </w:r>
            <w:r w:rsidR="00D86988" w:rsidRPr="00FD5CBD">
              <w:rPr>
                <w:rFonts w:ascii="Calibri" w:eastAsia="Times New Roman" w:hAnsi="Calibri"/>
                <w:lang w:eastAsia="es-CL"/>
              </w:rPr>
              <w:t>.7</w:t>
            </w:r>
            <w:r w:rsidR="00860593" w:rsidRPr="00FD5CBD">
              <w:rPr>
                <w:rFonts w:ascii="Calibri" w:eastAsia="Times New Roman" w:hAnsi="Calibri"/>
                <w:lang w:eastAsia="es-CL"/>
              </w:rPr>
              <w:t xml:space="preserve"> (</w:t>
            </w:r>
            <w:r w:rsidR="00FD5CBD" w:rsidRPr="00FD5CBD">
              <w:rPr>
                <w:rFonts w:ascii="Calibri" w:eastAsia="Times New Roman" w:hAnsi="Calibri"/>
                <w:lang w:eastAsia="es-CL"/>
              </w:rPr>
              <w:t>30</w:t>
            </w:r>
            <w:r w:rsidR="00352A44" w:rsidRPr="00FD5CBD">
              <w:rPr>
                <w:rFonts w:ascii="Calibri" w:eastAsia="Times New Roman" w:hAnsi="Calibri"/>
                <w:lang w:eastAsia="es-CL"/>
              </w:rPr>
              <w:t>.7</w:t>
            </w:r>
            <w:r w:rsidR="001F644E" w:rsidRPr="00FD5CBD">
              <w:rPr>
                <w:rFonts w:ascii="Calibri" w:eastAsia="Times New Roman" w:hAnsi="Calibri"/>
                <w:lang w:eastAsia="es-CL"/>
              </w:rPr>
              <w:t>-85.4</w:t>
            </w:r>
            <w:r w:rsidR="00860593" w:rsidRPr="00FD5CBD">
              <w:rPr>
                <w:rFonts w:ascii="Calibri" w:eastAsia="Times New Roman" w:hAnsi="Calibri"/>
                <w:lang w:eastAsia="es-CL"/>
              </w:rPr>
              <w:t>)</w:t>
            </w:r>
          </w:p>
          <w:p w14:paraId="4588D878" w14:textId="0B4FB35B" w:rsidR="00860593" w:rsidRPr="009742DF" w:rsidRDefault="00352A44" w:rsidP="00860593">
            <w:pPr>
              <w:spacing w:after="0" w:line="240" w:lineRule="auto"/>
              <w:rPr>
                <w:rFonts w:ascii="Calibri" w:eastAsia="Times New Roman" w:hAnsi="Calibri"/>
                <w:highlight w:val="yellow"/>
                <w:lang w:eastAsia="es-CL"/>
              </w:rPr>
            </w:pPr>
            <w:r w:rsidRPr="00FD5CBD">
              <w:rPr>
                <w:rFonts w:ascii="Calibri" w:eastAsia="Times New Roman" w:hAnsi="Calibri"/>
                <w:lang w:eastAsia="es-CL"/>
              </w:rPr>
              <w:t>7</w:t>
            </w:r>
            <w:r w:rsidR="00DC1721" w:rsidRPr="00FD5CBD">
              <w:rPr>
                <w:rFonts w:ascii="Calibri" w:eastAsia="Times New Roman" w:hAnsi="Calibri"/>
                <w:lang w:eastAsia="es-CL"/>
              </w:rPr>
              <w:t>2</w:t>
            </w:r>
            <w:r w:rsidRPr="00FD5CBD">
              <w:rPr>
                <w:rFonts w:ascii="Calibri" w:eastAsia="Times New Roman" w:hAnsi="Calibri"/>
                <w:lang w:eastAsia="es-CL"/>
              </w:rPr>
              <w:t>.</w:t>
            </w:r>
            <w:r w:rsidR="00DC1721" w:rsidRPr="00FD5CBD">
              <w:rPr>
                <w:rFonts w:ascii="Calibri" w:eastAsia="Times New Roman" w:hAnsi="Calibri"/>
                <w:lang w:eastAsia="es-CL"/>
              </w:rPr>
              <w:t>6</w:t>
            </w:r>
            <w:r w:rsidRPr="00FD5CBD">
              <w:rPr>
                <w:rFonts w:ascii="Calibri" w:eastAsia="Times New Roman" w:hAnsi="Calibri"/>
                <w:lang w:eastAsia="es-CL"/>
              </w:rPr>
              <w:t xml:space="preserve"> (</w:t>
            </w:r>
            <w:r w:rsidR="00FD5CBD" w:rsidRPr="00FD5CBD">
              <w:rPr>
                <w:rFonts w:ascii="Calibri" w:eastAsia="Times New Roman" w:hAnsi="Calibri"/>
                <w:lang w:eastAsia="es-CL"/>
              </w:rPr>
              <w:t>45</w:t>
            </w:r>
            <w:r w:rsidR="00D86988" w:rsidRPr="00FD5CBD">
              <w:rPr>
                <w:rFonts w:ascii="Calibri" w:eastAsia="Times New Roman" w:hAnsi="Calibri"/>
                <w:lang w:eastAsia="es-CL"/>
              </w:rPr>
              <w:t>-96.</w:t>
            </w:r>
            <w:r w:rsidR="00FD5CBD" w:rsidRPr="00FD5CBD">
              <w:rPr>
                <w:rFonts w:ascii="Calibri" w:eastAsia="Times New Roman" w:hAnsi="Calibri"/>
                <w:lang w:eastAsia="es-CL"/>
              </w:rPr>
              <w:t>5</w:t>
            </w:r>
            <w:r w:rsidR="00860593" w:rsidRPr="00FD5CBD">
              <w:rPr>
                <w:rFonts w:ascii="Calibri" w:eastAsia="Times New Roman" w:hAnsi="Calibri"/>
                <w:lang w:eastAsia="es-CL"/>
              </w:rPr>
              <w:t>)</w:t>
            </w:r>
          </w:p>
        </w:tc>
      </w:tr>
      <w:tr w:rsidR="00860593" w:rsidRPr="009742DF" w14:paraId="5B8DD248" w14:textId="77777777" w:rsidTr="00860593">
        <w:trPr>
          <w:trHeight w:val="288"/>
          <w:jc w:val="center"/>
        </w:trPr>
        <w:tc>
          <w:tcPr>
            <w:tcW w:w="2693" w:type="dxa"/>
            <w:vAlign w:val="bottom"/>
          </w:tcPr>
          <w:p w14:paraId="4FDB7860" w14:textId="77777777" w:rsidR="00860593" w:rsidRPr="00FD5CBD" w:rsidRDefault="00860593" w:rsidP="00860593">
            <w:pPr>
              <w:spacing w:after="0" w:line="240" w:lineRule="auto"/>
              <w:rPr>
                <w:rFonts w:ascii="Calibri" w:eastAsia="Times New Roman" w:hAnsi="Calibri"/>
                <w:b/>
                <w:lang w:eastAsia="es-CL"/>
              </w:rPr>
            </w:pPr>
            <w:r w:rsidRPr="00FD5CBD">
              <w:rPr>
                <w:rFonts w:ascii="Calibri" w:eastAsia="Times New Roman" w:hAnsi="Calibri"/>
                <w:b/>
                <w:lang w:eastAsia="es-CL"/>
              </w:rPr>
              <w:t>Bed number</w:t>
            </w:r>
          </w:p>
          <w:p w14:paraId="31A5E5A6" w14:textId="77777777" w:rsidR="00860593" w:rsidRPr="00FD5CBD" w:rsidRDefault="00860593" w:rsidP="00860593">
            <w:pPr>
              <w:spacing w:after="0" w:line="240" w:lineRule="auto"/>
              <w:rPr>
                <w:rFonts w:ascii="Calibri" w:eastAsia="Times New Roman" w:hAnsi="Calibri"/>
                <w:lang w:eastAsia="es-CL"/>
              </w:rPr>
            </w:pPr>
            <w:r w:rsidRPr="00FD5CBD">
              <w:rPr>
                <w:rFonts w:ascii="Calibri" w:eastAsia="Times New Roman" w:hAnsi="Calibri"/>
                <w:lang w:eastAsia="es-CL"/>
              </w:rPr>
              <w:t xml:space="preserve">  0-100</w:t>
            </w:r>
          </w:p>
          <w:p w14:paraId="4467E4ED" w14:textId="77777777" w:rsidR="00860593" w:rsidRPr="00FD5CBD" w:rsidRDefault="00860593" w:rsidP="00860593">
            <w:pPr>
              <w:spacing w:after="0" w:line="240" w:lineRule="auto"/>
              <w:rPr>
                <w:rFonts w:ascii="Calibri" w:eastAsia="Times New Roman" w:hAnsi="Calibri"/>
                <w:lang w:eastAsia="es-CL"/>
              </w:rPr>
            </w:pPr>
            <w:r w:rsidRPr="00FD5CBD">
              <w:rPr>
                <w:rFonts w:ascii="Calibri" w:eastAsia="Times New Roman" w:hAnsi="Calibri"/>
                <w:lang w:eastAsia="es-CL"/>
              </w:rPr>
              <w:t xml:space="preserve">  101-500</w:t>
            </w:r>
          </w:p>
          <w:p w14:paraId="60C626D8" w14:textId="77777777" w:rsidR="00860593" w:rsidRPr="00FD5CBD" w:rsidRDefault="00860593" w:rsidP="00860593">
            <w:pPr>
              <w:spacing w:after="0" w:line="240" w:lineRule="auto"/>
              <w:rPr>
                <w:rFonts w:ascii="Calibri" w:eastAsia="Times New Roman" w:hAnsi="Calibri"/>
                <w:lang w:eastAsia="es-CL"/>
              </w:rPr>
            </w:pPr>
            <w:r w:rsidRPr="00FD5CBD">
              <w:rPr>
                <w:rFonts w:ascii="Calibri" w:eastAsia="Times New Roman" w:hAnsi="Calibri"/>
                <w:lang w:eastAsia="es-CL"/>
              </w:rPr>
              <w:t xml:space="preserve">  &gt;500</w:t>
            </w:r>
          </w:p>
        </w:tc>
        <w:tc>
          <w:tcPr>
            <w:tcW w:w="879" w:type="dxa"/>
          </w:tcPr>
          <w:p w14:paraId="2CCD2900" w14:textId="77777777" w:rsidR="00860593" w:rsidRPr="00FD5CBD" w:rsidRDefault="00860593" w:rsidP="00860593">
            <w:pPr>
              <w:spacing w:after="0" w:line="240" w:lineRule="auto"/>
              <w:rPr>
                <w:rFonts w:ascii="Calibri" w:eastAsia="Times New Roman" w:hAnsi="Calibri"/>
                <w:lang w:eastAsia="es-CL"/>
              </w:rPr>
            </w:pPr>
          </w:p>
          <w:p w14:paraId="55AABA7E" w14:textId="6D80C1E3" w:rsidR="00860593" w:rsidRPr="00FD5CBD" w:rsidRDefault="00352A44" w:rsidP="00860593">
            <w:pPr>
              <w:spacing w:after="0" w:line="240" w:lineRule="auto"/>
              <w:rPr>
                <w:rFonts w:ascii="Calibri" w:eastAsia="Times New Roman" w:hAnsi="Calibri"/>
                <w:lang w:eastAsia="es-CL"/>
              </w:rPr>
            </w:pPr>
            <w:r w:rsidRPr="00FD5CBD">
              <w:rPr>
                <w:rFonts w:ascii="Calibri" w:eastAsia="Times New Roman" w:hAnsi="Calibri"/>
                <w:lang w:eastAsia="es-CL"/>
              </w:rPr>
              <w:t>1</w:t>
            </w:r>
            <w:r w:rsidR="00FD5CBD" w:rsidRPr="00FD5CBD">
              <w:rPr>
                <w:rFonts w:ascii="Calibri" w:eastAsia="Times New Roman" w:hAnsi="Calibri"/>
                <w:lang w:eastAsia="es-CL"/>
              </w:rPr>
              <w:t>1</w:t>
            </w:r>
          </w:p>
          <w:p w14:paraId="11C15748" w14:textId="47ED8C6B" w:rsidR="00860593" w:rsidRPr="00FD5CBD" w:rsidRDefault="003E713C" w:rsidP="00860593">
            <w:pPr>
              <w:spacing w:after="0" w:line="240" w:lineRule="auto"/>
              <w:rPr>
                <w:rFonts w:ascii="Calibri" w:eastAsia="Times New Roman" w:hAnsi="Calibri"/>
                <w:lang w:eastAsia="es-CL"/>
              </w:rPr>
            </w:pPr>
            <w:r>
              <w:rPr>
                <w:rFonts w:ascii="Calibri" w:eastAsia="Times New Roman" w:hAnsi="Calibri"/>
                <w:lang w:eastAsia="es-CL"/>
              </w:rPr>
              <w:t>36</w:t>
            </w:r>
          </w:p>
          <w:p w14:paraId="413E2106" w14:textId="77777777" w:rsidR="00860593" w:rsidRPr="00FD5CBD" w:rsidRDefault="00860593" w:rsidP="00860593">
            <w:pPr>
              <w:spacing w:after="0" w:line="240" w:lineRule="auto"/>
              <w:rPr>
                <w:rFonts w:ascii="Calibri" w:eastAsia="Times New Roman" w:hAnsi="Calibri"/>
                <w:lang w:eastAsia="es-CL"/>
              </w:rPr>
            </w:pPr>
            <w:r w:rsidRPr="00FD5CBD">
              <w:rPr>
                <w:rFonts w:ascii="Calibri" w:eastAsia="Times New Roman" w:hAnsi="Calibri"/>
                <w:lang w:eastAsia="es-CL"/>
              </w:rPr>
              <w:t>10</w:t>
            </w:r>
          </w:p>
        </w:tc>
        <w:tc>
          <w:tcPr>
            <w:tcW w:w="2218" w:type="dxa"/>
            <w:vAlign w:val="bottom"/>
          </w:tcPr>
          <w:p w14:paraId="0785C20B" w14:textId="4A027D27" w:rsidR="00860593" w:rsidRPr="00FD5CBD" w:rsidRDefault="00860593" w:rsidP="00860593">
            <w:pPr>
              <w:spacing w:after="0" w:line="240" w:lineRule="auto"/>
              <w:rPr>
                <w:rFonts w:ascii="Calibri" w:eastAsia="Times New Roman" w:hAnsi="Calibri"/>
                <w:lang w:eastAsia="es-CL"/>
              </w:rPr>
            </w:pPr>
            <w:r w:rsidRPr="00FD5CBD">
              <w:rPr>
                <w:rFonts w:ascii="Calibri" w:eastAsia="Times New Roman" w:hAnsi="Calibri"/>
                <w:lang w:eastAsia="es-CL"/>
              </w:rPr>
              <w:t xml:space="preserve"> </w:t>
            </w:r>
            <w:r w:rsidR="00E65E30" w:rsidRPr="00FD5CBD">
              <w:rPr>
                <w:rFonts w:ascii="Calibri" w:eastAsia="Times New Roman" w:hAnsi="Calibri"/>
                <w:lang w:eastAsia="es-CL"/>
              </w:rPr>
              <w:t>5</w:t>
            </w:r>
            <w:r w:rsidR="00FD5CBD" w:rsidRPr="00FD5CBD">
              <w:rPr>
                <w:rFonts w:ascii="Calibri" w:eastAsia="Times New Roman" w:hAnsi="Calibri"/>
                <w:lang w:eastAsia="es-CL"/>
              </w:rPr>
              <w:t>7.4</w:t>
            </w:r>
            <w:r w:rsidRPr="00FD5CBD">
              <w:rPr>
                <w:rFonts w:ascii="Calibri" w:eastAsia="Times New Roman" w:hAnsi="Calibri"/>
                <w:lang w:eastAsia="es-CL"/>
              </w:rPr>
              <w:t xml:space="preserve"> (</w:t>
            </w:r>
            <w:r w:rsidR="00FD5CBD" w:rsidRPr="00FD5CBD">
              <w:rPr>
                <w:rFonts w:ascii="Calibri" w:eastAsia="Times New Roman" w:hAnsi="Calibri"/>
                <w:lang w:eastAsia="es-CL"/>
              </w:rPr>
              <w:t>30.7</w:t>
            </w:r>
            <w:r w:rsidR="00352A44" w:rsidRPr="00FD5CBD">
              <w:rPr>
                <w:rFonts w:ascii="Calibri" w:eastAsia="Times New Roman" w:hAnsi="Calibri"/>
                <w:lang w:eastAsia="es-CL"/>
              </w:rPr>
              <w:t>-85.4</w:t>
            </w:r>
            <w:r w:rsidRPr="00FD5CBD">
              <w:rPr>
                <w:rFonts w:ascii="Calibri" w:eastAsia="Times New Roman" w:hAnsi="Calibri"/>
                <w:lang w:eastAsia="es-CL"/>
              </w:rPr>
              <w:t>)</w:t>
            </w:r>
          </w:p>
          <w:p w14:paraId="3171D1D3" w14:textId="0E3CA444" w:rsidR="00860593" w:rsidRPr="00FD5CBD" w:rsidRDefault="00352A44" w:rsidP="00860593">
            <w:pPr>
              <w:spacing w:after="0" w:line="240" w:lineRule="auto"/>
              <w:rPr>
                <w:rFonts w:ascii="Calibri" w:eastAsia="Times New Roman" w:hAnsi="Calibri"/>
                <w:lang w:eastAsia="es-CL"/>
              </w:rPr>
            </w:pPr>
            <w:r w:rsidRPr="00FD5CBD">
              <w:rPr>
                <w:rFonts w:ascii="Calibri" w:eastAsia="Times New Roman" w:hAnsi="Calibri"/>
                <w:lang w:eastAsia="es-CL"/>
              </w:rPr>
              <w:t xml:space="preserve"> 6</w:t>
            </w:r>
            <w:r w:rsidR="00FD5CBD" w:rsidRPr="00FD5CBD">
              <w:rPr>
                <w:rFonts w:ascii="Calibri" w:eastAsia="Times New Roman" w:hAnsi="Calibri"/>
                <w:lang w:eastAsia="es-CL"/>
              </w:rPr>
              <w:t>9</w:t>
            </w:r>
            <w:r w:rsidRPr="00FD5CBD">
              <w:rPr>
                <w:rFonts w:ascii="Calibri" w:eastAsia="Times New Roman" w:hAnsi="Calibri"/>
                <w:lang w:eastAsia="es-CL"/>
              </w:rPr>
              <w:t>.</w:t>
            </w:r>
            <w:r w:rsidR="00FD5CBD" w:rsidRPr="00FD5CBD">
              <w:rPr>
                <w:rFonts w:ascii="Calibri" w:eastAsia="Times New Roman" w:hAnsi="Calibri"/>
                <w:lang w:eastAsia="es-CL"/>
              </w:rPr>
              <w:t>2</w:t>
            </w:r>
            <w:r w:rsidRPr="00FD5CBD">
              <w:rPr>
                <w:rFonts w:ascii="Calibri" w:eastAsia="Times New Roman" w:hAnsi="Calibri"/>
                <w:lang w:eastAsia="es-CL"/>
              </w:rPr>
              <w:t xml:space="preserve"> (</w:t>
            </w:r>
            <w:r w:rsidR="00FD5CBD" w:rsidRPr="00FD5CBD">
              <w:rPr>
                <w:rFonts w:ascii="Calibri" w:eastAsia="Times New Roman" w:hAnsi="Calibri"/>
                <w:lang w:eastAsia="es-CL"/>
              </w:rPr>
              <w:t>37</w:t>
            </w:r>
            <w:r w:rsidR="00E65E30" w:rsidRPr="00FD5CBD">
              <w:rPr>
                <w:rFonts w:ascii="Calibri" w:eastAsia="Times New Roman" w:hAnsi="Calibri"/>
                <w:lang w:eastAsia="es-CL"/>
              </w:rPr>
              <w:t>-96.</w:t>
            </w:r>
            <w:r w:rsidR="00FD5CBD" w:rsidRPr="00FD5CBD">
              <w:rPr>
                <w:rFonts w:ascii="Calibri" w:eastAsia="Times New Roman" w:hAnsi="Calibri"/>
                <w:lang w:eastAsia="es-CL"/>
              </w:rPr>
              <w:t>5</w:t>
            </w:r>
            <w:r w:rsidR="00860593" w:rsidRPr="00FD5CBD">
              <w:rPr>
                <w:rFonts w:ascii="Calibri" w:eastAsia="Times New Roman" w:hAnsi="Calibri"/>
                <w:lang w:eastAsia="es-CL"/>
              </w:rPr>
              <w:t>)</w:t>
            </w:r>
          </w:p>
          <w:p w14:paraId="768B5D79" w14:textId="76BB8B19" w:rsidR="00860593" w:rsidRPr="00FD5CBD" w:rsidRDefault="00352A44" w:rsidP="00860593">
            <w:pPr>
              <w:spacing w:after="0" w:line="240" w:lineRule="auto"/>
              <w:rPr>
                <w:rFonts w:ascii="Calibri" w:eastAsia="Times New Roman" w:hAnsi="Calibri"/>
                <w:lang w:eastAsia="es-CL"/>
              </w:rPr>
            </w:pPr>
            <w:r w:rsidRPr="00FD5CBD">
              <w:rPr>
                <w:rFonts w:ascii="Calibri" w:eastAsia="Times New Roman" w:hAnsi="Calibri"/>
                <w:lang w:eastAsia="es-CL"/>
              </w:rPr>
              <w:t>7</w:t>
            </w:r>
            <w:r w:rsidR="00FD5CBD" w:rsidRPr="00FD5CBD">
              <w:rPr>
                <w:rFonts w:ascii="Calibri" w:eastAsia="Times New Roman" w:hAnsi="Calibri"/>
                <w:lang w:eastAsia="es-CL"/>
              </w:rPr>
              <w:t>4</w:t>
            </w:r>
            <w:r w:rsidRPr="00FD5CBD">
              <w:rPr>
                <w:rFonts w:ascii="Calibri" w:eastAsia="Times New Roman" w:hAnsi="Calibri"/>
                <w:lang w:eastAsia="es-CL"/>
              </w:rPr>
              <w:t>.</w:t>
            </w:r>
            <w:r w:rsidR="00FD5CBD" w:rsidRPr="00FD5CBD">
              <w:rPr>
                <w:rFonts w:ascii="Calibri" w:eastAsia="Times New Roman" w:hAnsi="Calibri"/>
                <w:lang w:eastAsia="es-CL"/>
              </w:rPr>
              <w:t>7</w:t>
            </w:r>
            <w:r w:rsidRPr="00FD5CBD">
              <w:rPr>
                <w:rFonts w:ascii="Calibri" w:eastAsia="Times New Roman" w:hAnsi="Calibri"/>
                <w:lang w:eastAsia="es-CL"/>
              </w:rPr>
              <w:t xml:space="preserve"> (57.9-90.</w:t>
            </w:r>
            <w:r w:rsidR="00FD5CBD" w:rsidRPr="00FD5CBD">
              <w:rPr>
                <w:rFonts w:ascii="Calibri" w:eastAsia="Times New Roman" w:hAnsi="Calibri"/>
                <w:lang w:eastAsia="es-CL"/>
              </w:rPr>
              <w:t>7</w:t>
            </w:r>
            <w:r w:rsidR="00860593" w:rsidRPr="00FD5CBD">
              <w:rPr>
                <w:rFonts w:ascii="Calibri" w:eastAsia="Times New Roman" w:hAnsi="Calibri"/>
                <w:lang w:eastAsia="es-CL"/>
              </w:rPr>
              <w:t>)</w:t>
            </w:r>
          </w:p>
        </w:tc>
      </w:tr>
    </w:tbl>
    <w:p w14:paraId="6AC90093" w14:textId="77777777" w:rsidR="00860593" w:rsidRPr="00FD5CBD" w:rsidRDefault="00860593" w:rsidP="00860593">
      <w:r w:rsidRPr="00FD5CBD">
        <w:rPr>
          <w:vertAlign w:val="superscript"/>
        </w:rPr>
        <w:t xml:space="preserve">                                       </w:t>
      </w:r>
      <w:r w:rsidRPr="00FD5CBD">
        <w:t>ASP: Antibiotic stewardship programs</w:t>
      </w:r>
    </w:p>
    <w:p w14:paraId="3C28013C" w14:textId="77777777" w:rsidR="00860593" w:rsidRPr="009742DF" w:rsidRDefault="00860593" w:rsidP="00AA5FF8">
      <w:pPr>
        <w:rPr>
          <w:highlight w:val="yellow"/>
        </w:rPr>
      </w:pPr>
    </w:p>
    <w:p w14:paraId="422C7446" w14:textId="6FEF34BB" w:rsidR="00B32460" w:rsidRPr="009742DF" w:rsidRDefault="00B32460" w:rsidP="00AA5FF8">
      <w:pPr>
        <w:rPr>
          <w:highlight w:val="yellow"/>
        </w:rPr>
      </w:pPr>
    </w:p>
    <w:p w14:paraId="46C6CC50" w14:textId="539905EF" w:rsidR="00CC6E46" w:rsidRPr="009742DF" w:rsidRDefault="00CC6E46" w:rsidP="00AA5FF8">
      <w:pPr>
        <w:rPr>
          <w:highlight w:val="yellow"/>
        </w:rPr>
      </w:pPr>
    </w:p>
    <w:p w14:paraId="308578BE" w14:textId="77777777" w:rsidR="00CC6E46" w:rsidRPr="009742DF" w:rsidRDefault="00CC6E46" w:rsidP="00AA5FF8">
      <w:pPr>
        <w:rPr>
          <w:highlight w:val="yellow"/>
        </w:rPr>
      </w:pPr>
    </w:p>
    <w:p w14:paraId="3E7574D3" w14:textId="77777777" w:rsidR="00AA5FF8" w:rsidRPr="009742DF" w:rsidRDefault="00AA5FF8" w:rsidP="00AA5FF8">
      <w:pPr>
        <w:rPr>
          <w:highlight w:val="yellow"/>
        </w:rPr>
      </w:pPr>
    </w:p>
    <w:p w14:paraId="4DDD02A5" w14:textId="77777777" w:rsidR="00AA5FF8" w:rsidRDefault="00AA5FF8" w:rsidP="00AA5FF8"/>
    <w:p w14:paraId="32BB53A0" w14:textId="77777777" w:rsidR="00AA5FF8" w:rsidRDefault="00AA5FF8" w:rsidP="00AA5FF8"/>
    <w:p w14:paraId="5783F93D" w14:textId="77777777" w:rsidR="00AA5FF8" w:rsidRDefault="00AA5FF8" w:rsidP="00AA5FF8"/>
    <w:p w14:paraId="7CFD8A60" w14:textId="77777777" w:rsidR="00AA5FF8" w:rsidRDefault="00AA5FF8" w:rsidP="00AA5FF8"/>
    <w:p w14:paraId="25B27053" w14:textId="77777777" w:rsidR="00AA5FF8" w:rsidRDefault="00AA5FF8" w:rsidP="00AA5FF8"/>
    <w:p w14:paraId="498BE5E9" w14:textId="77777777" w:rsidR="00AA5FF8" w:rsidRDefault="00AA5FF8" w:rsidP="00AA5FF8"/>
    <w:p w14:paraId="16FFF99C" w14:textId="77777777" w:rsidR="00AA5FF8" w:rsidRDefault="00AA5FF8" w:rsidP="00AA5FF8"/>
    <w:p w14:paraId="7517809A" w14:textId="77777777" w:rsidR="00AA5FF8" w:rsidRDefault="00AA5FF8" w:rsidP="00AA5FF8"/>
    <w:p w14:paraId="21AD9739" w14:textId="77777777" w:rsidR="00AA5FF8" w:rsidRDefault="00AA5FF8" w:rsidP="00AA5FF8"/>
    <w:p w14:paraId="1B8F222D" w14:textId="77777777" w:rsidR="00AA5FF8" w:rsidRDefault="00AA5FF8" w:rsidP="00AA5FF8"/>
    <w:p w14:paraId="5D1EE23A" w14:textId="77777777" w:rsidR="00AA5FF8" w:rsidRDefault="00AA5FF8" w:rsidP="00AA5FF8">
      <w:pPr>
        <w:sectPr w:rsidR="00AA5FF8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518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"/>
        <w:gridCol w:w="2502"/>
        <w:gridCol w:w="2985"/>
        <w:gridCol w:w="2246"/>
        <w:gridCol w:w="1027"/>
      </w:tblGrid>
      <w:tr w:rsidR="00AA5FF8" w:rsidRPr="00423D5C" w14:paraId="2D2809DA" w14:textId="77777777" w:rsidTr="00B514A6">
        <w:trPr>
          <w:trHeight w:val="264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4D9A8A9" w14:textId="77777777" w:rsidR="00AA5FF8" w:rsidRPr="00423D5C" w:rsidRDefault="00EC5711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C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CL"/>
              </w:rPr>
              <w:lastRenderedPageBreak/>
              <w:t>File S1</w:t>
            </w:r>
            <w:r w:rsidR="00AA5FF8" w:rsidRPr="00423D5C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CL"/>
              </w:rPr>
              <w:t xml:space="preserve">: </w:t>
            </w:r>
            <w:r w:rsidR="00AA5FF8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CL"/>
              </w:rPr>
              <w:t>Survey in Spanish</w:t>
            </w:r>
          </w:p>
        </w:tc>
      </w:tr>
      <w:tr w:rsidR="00AA5FF8" w:rsidRPr="008D3CC0" w14:paraId="5C67C085" w14:textId="77777777" w:rsidTr="00B514A6">
        <w:trPr>
          <w:trHeight w:val="264"/>
        </w:trPr>
        <w:tc>
          <w:tcPr>
            <w:tcW w:w="20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BDBDB"/>
            <w:textDirection w:val="btLr"/>
            <w:vAlign w:val="center"/>
            <w:hideMark/>
          </w:tcPr>
          <w:p w14:paraId="740EBB58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  <w:r w:rsidRPr="00E65E3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s-CL"/>
              </w:rPr>
              <w:t>Cat</w:t>
            </w:r>
            <w:proofErr w:type="spellStart"/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  <w:t>egoría</w:t>
            </w:r>
            <w:proofErr w:type="spellEnd"/>
          </w:p>
        </w:tc>
        <w:tc>
          <w:tcPr>
            <w:tcW w:w="4793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4362649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s-CL" w:eastAsia="es-CL"/>
              </w:rPr>
              <w:t>ENCUESTA PROA - 2019</w:t>
            </w:r>
          </w:p>
        </w:tc>
      </w:tr>
      <w:tr w:rsidR="00AA5FF8" w:rsidRPr="008D3CC0" w14:paraId="51603F00" w14:textId="77777777" w:rsidTr="00B514A6">
        <w:trPr>
          <w:trHeight w:val="636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518DD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3ABBAE60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  <w:t>Pregunta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4D1D6BF8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  <w:t>Respuesta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7CC3F3CA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  <w:t>Asignación del puntaj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046C7F67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  <w:t>Puntos subcategoría</w:t>
            </w:r>
          </w:p>
        </w:tc>
      </w:tr>
      <w:tr w:rsidR="00AA5FF8" w:rsidRPr="008D3CC0" w14:paraId="6AD42D99" w14:textId="77777777" w:rsidTr="00B514A6">
        <w:trPr>
          <w:trHeight w:val="339"/>
        </w:trPr>
        <w:tc>
          <w:tcPr>
            <w:tcW w:w="207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  <w:hideMark/>
          </w:tcPr>
          <w:p w14:paraId="745DBFC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  <w:t>Organización del PROA</w:t>
            </w:r>
          </w:p>
        </w:tc>
        <w:tc>
          <w:tcPr>
            <w:tcW w:w="136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270BC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4. ¿Cuenta su establecimiento con un programa o grupo de trabajo que lidere el uso racional de los antimicrobianos?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FBAE7E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Si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61FB9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14% del puntaje total, si la respuesta es "Si"</w:t>
            </w:r>
          </w:p>
        </w:tc>
        <w:tc>
          <w:tcPr>
            <w:tcW w:w="562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FD3481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t>20</w:t>
            </w:r>
          </w:p>
        </w:tc>
      </w:tr>
      <w:tr w:rsidR="00AA5FF8" w:rsidRPr="008D3CC0" w14:paraId="42C8D067" w14:textId="77777777" w:rsidTr="00B514A6">
        <w:trPr>
          <w:trHeight w:val="3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8E646C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365EC4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DE658F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N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EB0F6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BB481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16B40F5C" w14:textId="77777777" w:rsidTr="00B514A6">
        <w:trPr>
          <w:trHeight w:val="32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CEFCE8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D37D25" w14:textId="77777777" w:rsidR="00AA5FF8" w:rsidRPr="008D3CC0" w:rsidRDefault="00AA5FF8" w:rsidP="00B514A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5 ¿Cuántos años está funcionando este programa? Indique número de años: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74B553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-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5D3CE4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No evaluable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 </w:t>
            </w: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F5EDE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14E08BE9" w14:textId="77777777" w:rsidTr="00B514A6">
        <w:trPr>
          <w:trHeight w:val="3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4BDF37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331605" w14:textId="5E2C7A82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lang w:val="es-CL" w:eastAsia="es-CL"/>
              </w:rPr>
              <w:t>6. </w:t>
            </w: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¿Cuenta su establecimiento con una política institucional o un protocolo escrito de apoyo al </w:t>
            </w:r>
            <w:r w:rsidR="002C1207"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programa que</w:t>
            </w: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 permita un uso racional de los antimicrobianos? ?</w:t>
            </w:r>
          </w:p>
        </w:tc>
        <w:tc>
          <w:tcPr>
            <w:tcW w:w="163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E09137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Si</w:t>
            </w:r>
          </w:p>
        </w:tc>
        <w:tc>
          <w:tcPr>
            <w:tcW w:w="122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2FA4D3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2% del puntaje total, si la respuesta es "Si"</w:t>
            </w: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D3152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239C4875" w14:textId="77777777" w:rsidTr="00B514A6">
        <w:trPr>
          <w:trHeight w:val="3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64295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928ADA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E5B96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No</w:t>
            </w:r>
          </w:p>
        </w:tc>
        <w:tc>
          <w:tcPr>
            <w:tcW w:w="12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06164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90AF2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2FA528B2" w14:textId="77777777" w:rsidTr="00B514A6">
        <w:trPr>
          <w:trHeight w:val="3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94697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E3C6B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808DF8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No sé</w:t>
            </w:r>
          </w:p>
        </w:tc>
        <w:tc>
          <w:tcPr>
            <w:tcW w:w="12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3264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71610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2BAC0F88" w14:textId="77777777" w:rsidTr="00B514A6">
        <w:trPr>
          <w:trHeight w:val="48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E17053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313C83" w14:textId="0F198C79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7. ¿Cuenta el equipo en que participa de un grupo o programa de uso racional de </w:t>
            </w:r>
            <w:r w:rsidR="002C1207"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antimicrobianos con</w:t>
            </w: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 un documento institucional detallando las actividades y funciones del programa? 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EB17C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Si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BEAE3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2% del puntaje total, si la respuesta es "Si"</w:t>
            </w: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6EC5E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6723DD4E" w14:textId="77777777" w:rsidTr="00B514A6">
        <w:trPr>
          <w:trHeight w:val="60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2DCA69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F045BF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B0AE7E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N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22FD2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5691C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2F0519D4" w14:textId="77777777" w:rsidTr="00B514A6">
        <w:trPr>
          <w:trHeight w:val="48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EDDAF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F62991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8. ¿Cuenta el equipo en que participa de un programa de uso racional de antimicrobianos   con un documento institucional, propio que establece las funciones y la forma de coordinación de cada uno de sus integrantes?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A598D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Si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E518A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2% del puntaje total, si la respuesta es "Si"</w:t>
            </w: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EF2FA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57431BDA" w14:textId="77777777" w:rsidTr="00B514A6">
        <w:trPr>
          <w:trHeight w:val="456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1BC97F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1F5A56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D993A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N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20B4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76FFE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40CC8B82" w14:textId="77777777" w:rsidTr="00B514A6">
        <w:trPr>
          <w:trHeight w:val="501"/>
        </w:trPr>
        <w:tc>
          <w:tcPr>
            <w:tcW w:w="207" w:type="pct"/>
            <w:vMerge w:val="restar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44904E1D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  <w:t>Recurso humano</w:t>
            </w:r>
          </w:p>
        </w:tc>
        <w:tc>
          <w:tcPr>
            <w:tcW w:w="136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119928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9.     Señale los profesionales desarrollan funciones de optimización de uso de antimicrobianos en </w:t>
            </w: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lastRenderedPageBreak/>
              <w:t>su institución de salud (Marque todas las que apliquen):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12D7F9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lastRenderedPageBreak/>
              <w:t xml:space="preserve">Médico microbiólogo 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8427E9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5% del puntaje total por cada profesional señalado: 1) 5% Médico microbiólogo; 2) 5% </w:t>
            </w:r>
            <w:proofErr w:type="spellStart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Infectólogo</w:t>
            </w:r>
            <w:proofErr w:type="spellEnd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; 3) 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lastRenderedPageBreak/>
              <w:t>5% Farmacéutico Clínico que desarrolle funciones de optimización antimicrobiana</w:t>
            </w:r>
          </w:p>
        </w:tc>
        <w:tc>
          <w:tcPr>
            <w:tcW w:w="562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FBD2A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lastRenderedPageBreak/>
              <w:t>15</w:t>
            </w:r>
          </w:p>
        </w:tc>
      </w:tr>
      <w:tr w:rsidR="00AA5FF8" w:rsidRPr="00055CC7" w14:paraId="2CC64686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10E16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A40AD4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1C403BC4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Médico </w:t>
            </w:r>
            <w:proofErr w:type="spellStart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infectólogo</w:t>
            </w:r>
            <w:proofErr w:type="spellEnd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 o Internista capacitad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41830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4C7F8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01B12B17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8C57A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0B5466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79B17F67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Cirujan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71950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6EAB6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073C8916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CEC11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D23786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3DA8C193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Médico paciente crític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16EDF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B2D25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39FC1548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63C1E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1345A9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0C6456D0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lang w:val="es-CL" w:eastAsia="es-CL"/>
              </w:rPr>
              <w:t>Farmacéutico Clínico capacitad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632B0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77621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33E881F2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C9411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D34309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60BF79C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lang w:val="es-CL" w:eastAsia="es-CL"/>
              </w:rPr>
              <w:t>Farmacéutico asistencial capacitad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AF820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C7CB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4AF68E78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CDED1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0E6752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7F9EA34E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Enfermera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EBE48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AB700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2249973A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C4731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7F85CE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5D3D0ADF" w14:textId="3459C0FF" w:rsidR="00AA5FF8" w:rsidRPr="008D3CC0" w:rsidRDefault="002C1207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Tecnólogo</w:t>
            </w:r>
            <w:r w:rsidR="00AA5FF8"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 Médico capacitad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D7017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5F7CF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6834EDE6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3B45D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F324AC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72D28CC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Analista de datos/Especialista en tecnologías de la información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6EEA1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1802E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3AC481B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978C6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F27BA6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1A7E718A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Soporte administrativ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D673A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1EBFA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4DDB903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57221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C427AC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032BE5C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Otro (señalar):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BDB73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29E90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6EE98A73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0F918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54E3E4E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10. ¿Cuántas horas semanales (exclusivas) le dedica cada uno de los integrantes señalados en la pregunta anterior al trabajo en el uso racional de los antimicrobianos 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5B92FF3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Médico microbiólogo 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C712930" w14:textId="3EA9A14A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1,67% del puntaje total, si cuenta con un profesional de cada grupo </w:t>
            </w:r>
            <w:proofErr w:type="gramStart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señalado  1</w:t>
            </w:r>
            <w:proofErr w:type="gramEnd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) 1,67% Médico microbiólogo o </w:t>
            </w:r>
            <w:r w:rsidR="002C1207"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Tecnólogo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 Médico ; 2) 1,67% </w:t>
            </w:r>
            <w:proofErr w:type="spellStart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Infectólogo</w:t>
            </w:r>
            <w:proofErr w:type="spellEnd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; 3) 1,67% Farmacéutico Clínico, con </w:t>
            </w: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lang w:val="es-CL" w:eastAsia="es-CL"/>
              </w:rPr>
              <w:t>al menos 11 horas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 dedicadas al uso racional de antimicrobianos. </w:t>
            </w:r>
          </w:p>
        </w:tc>
        <w:tc>
          <w:tcPr>
            <w:tcW w:w="562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45DADA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t>5</w:t>
            </w:r>
          </w:p>
        </w:tc>
      </w:tr>
      <w:tr w:rsidR="00AA5FF8" w:rsidRPr="008D3CC0" w14:paraId="1E707398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7152E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685CB12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35CC4E00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Médico </w:t>
            </w:r>
            <w:proofErr w:type="spellStart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infectólogo</w:t>
            </w:r>
            <w:proofErr w:type="spellEnd"/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9D9356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E1D33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0598AFAF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0F51C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5C21F87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33407A20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Cirujan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B99EFA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8C6F5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24FA2017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9873E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CA39958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5B3EADCB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Médico paciente crític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E9E231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B4AA6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0B366CA2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ADD0B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92C1B4C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5C201C4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Farmacéutico Clínico capacitad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6E8EE2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05811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39833924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F2407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59F14BB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42EB1011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Farmacéutico asistencial capacitad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ED4369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40081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18AB9B87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33EB4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4D6BEEB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2D66FE09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Enfermera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32C6FB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C7A90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6C925A4D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7A4FC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1544970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6991F89F" w14:textId="3DA1A130" w:rsidR="00AA5FF8" w:rsidRPr="008D3CC0" w:rsidRDefault="002C1207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Tecnólogo</w:t>
            </w:r>
            <w:r w:rsidR="00AA5FF8"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 Médico capacitad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FFBC8A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4E515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40279F5B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9F3FE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96415A2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5F9E939C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Tecnólogo médic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191A48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60EB1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7CF9A797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19434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3368669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7DCF2389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Analista de datos/Especialista en tecnologías de la información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E93443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ACDF2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5C6FD129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9F568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BC81B17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56C42037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Soporte administrativ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D14B62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9D87C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1131CFF2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B7FE3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5A15D06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A7A9A7B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Otro (señalar):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C85185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04335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0DF22AB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0333C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E55FD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11.   La implementación de un trabajo que controle el uso de los antimicrobianos en una institución sanitaria, requiere que sus integrantes sean especialistas en un conjunto de materias y habilidades que garanticen un desempeño competente en el programa. </w:t>
            </w: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lastRenderedPageBreak/>
              <w:t>¿Cuáles son los tópicos en los que se requiere capacitación para perfeccionar las competencias requeridas? Marque todas las que corresponda:</w:t>
            </w:r>
          </w:p>
        </w:tc>
        <w:tc>
          <w:tcPr>
            <w:tcW w:w="1633" w:type="pct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29A5DBA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lastRenderedPageBreak/>
              <w:t>Tópicos de infectología</w:t>
            </w:r>
          </w:p>
        </w:tc>
        <w:tc>
          <w:tcPr>
            <w:tcW w:w="12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0A590C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No evaluable</w:t>
            </w:r>
          </w:p>
        </w:tc>
        <w:tc>
          <w:tcPr>
            <w:tcW w:w="56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3070F34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t>0</w:t>
            </w:r>
          </w:p>
        </w:tc>
      </w:tr>
      <w:tr w:rsidR="00AA5FF8" w:rsidRPr="00055CC7" w14:paraId="4DEADA34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41DFC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3381AE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802D19D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Pasantías o estadías de perfeccionamiento PROA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30795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AB911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D890DF6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C1E07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CD44CB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2D4FA7D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Capacitación en PROA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9A3F9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87385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592DAFFE" w14:textId="77777777" w:rsidTr="00B514A6">
        <w:trPr>
          <w:trHeight w:val="564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E9849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904FD3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553299F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Cursos de ajuste de antibióticos a través de técnicas farmacocinética/farmacodinamia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7075A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5F618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34006951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C57A5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F337FE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FB7E3B0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Técnicas de toma de muestra de cultivos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A6BDA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C6FDB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3D0781C9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D50A7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FE4581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EBD1F09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Otros (Especifique)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5C667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D31CE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2ED4B050" w14:textId="77777777" w:rsidTr="00B514A6">
        <w:trPr>
          <w:trHeight w:val="552"/>
        </w:trPr>
        <w:tc>
          <w:tcPr>
            <w:tcW w:w="20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640ACFA3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  <w:t xml:space="preserve">Actividades </w:t>
            </w:r>
          </w:p>
        </w:tc>
        <w:tc>
          <w:tcPr>
            <w:tcW w:w="136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CC955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A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A"/>
                <w:lang w:val="es-CL" w:eastAsia="es-CL"/>
              </w:rPr>
              <w:t xml:space="preserve">12. ¿Qué actividades contempla la optimización del uso de los </w:t>
            </w:r>
            <w:proofErr w:type="gramStart"/>
            <w:r w:rsidRPr="008D3CC0">
              <w:rPr>
                <w:rFonts w:ascii="Arial" w:eastAsia="Times New Roman" w:hAnsi="Arial" w:cs="Arial"/>
                <w:color w:val="00000A"/>
                <w:lang w:val="es-CL" w:eastAsia="es-CL"/>
              </w:rPr>
              <w:t>antimicrobianos  en</w:t>
            </w:r>
            <w:proofErr w:type="gramEnd"/>
            <w:r w:rsidRPr="008D3CC0">
              <w:rPr>
                <w:rFonts w:ascii="Arial" w:eastAsia="Times New Roman" w:hAnsi="Arial" w:cs="Arial"/>
                <w:color w:val="00000A"/>
                <w:lang w:val="es-CL" w:eastAsia="es-CL"/>
              </w:rPr>
              <w:t xml:space="preserve"> su institución?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898DAE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Recomendación de cómo se debe hacer la toma de muestras microbiológicas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0D4811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5% del puntaje total, si se realiza 3 o más actividades listadas. Si realiza 2 actividades 3,333%, si realizan 1 actividad 1,667% y 0 actividad 0%</w:t>
            </w:r>
          </w:p>
        </w:tc>
        <w:tc>
          <w:tcPr>
            <w:tcW w:w="56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9297C1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t>5</w:t>
            </w:r>
          </w:p>
        </w:tc>
      </w:tr>
      <w:tr w:rsidR="00AA5FF8" w:rsidRPr="00055CC7" w14:paraId="1FBEDFBD" w14:textId="77777777" w:rsidTr="00B514A6">
        <w:trPr>
          <w:trHeight w:val="309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7CC7C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09DC0A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A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B4B39EF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Autorización de uso de antimicrobianos restringidos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FA588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23BAB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28DED74A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9A26A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9E26F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A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800894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Recomendación sobre la duración de la terapia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9F312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E50C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0D09CB73" w14:textId="77777777" w:rsidTr="00B514A6">
        <w:trPr>
          <w:trHeight w:val="624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F5ED4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9D7E64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A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506668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Solicitar asesoría en casos de infecciones complejas o desconocidas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97CBE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5CB6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1CDBC90E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CEACC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C647DF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A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BC01519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Revisión de la terapia a las 48-72 horas de su inici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626D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3BE56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2E476B67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BCD98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F10548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A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A643F5A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Recomendación de cambio de terapia endovenosa a oral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DF08E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65826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22891BF9" w14:textId="77777777" w:rsidTr="00B514A6">
        <w:trPr>
          <w:trHeight w:val="624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F00FB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67393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A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EDC72B5" w14:textId="0D1174B2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Suspensión </w:t>
            </w:r>
            <w:r w:rsidR="002C1207"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automática</w:t>
            </w: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 de la terapia cuando la duración del tratamiento exceda el tiempo de tratamiento autorizado.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29509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05E0A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7B97A28F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02F21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0EB6B2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A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483B00A" w14:textId="77777777" w:rsidR="00AA5FF8" w:rsidRPr="008D3CC0" w:rsidRDefault="00AA5FF8" w:rsidP="00B51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Asesoría en monitorización plasmática de antibióticos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05721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F6729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BF76B58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444AA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EFAD92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A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EE2A4E4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Otros (Especifique)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DC8A2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C02E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4FE599ED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DE079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689DF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13. ¿Señale en que servicios clínicos del establecimiento, existe una supervisión del uso de los antimicrobianos? Marque todos los que correspondan y la frecuencia de visita todos los días, tres veces por semana, si existen solicitudes antimicrobianas restringidos, sólo con interconsulta </w:t>
            </w:r>
          </w:p>
        </w:tc>
        <w:tc>
          <w:tcPr>
            <w:tcW w:w="163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73EB3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UCI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81316C3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No evaluable</w:t>
            </w:r>
          </w:p>
        </w:tc>
        <w:tc>
          <w:tcPr>
            <w:tcW w:w="562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5D0DC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t>0</w:t>
            </w:r>
          </w:p>
        </w:tc>
      </w:tr>
      <w:tr w:rsidR="00AA5FF8" w:rsidRPr="008D3CC0" w14:paraId="6A54E5AD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4EF9C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04718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7441F5C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UTI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73FCB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B3C33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1BC5AAD2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C0FD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782F7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F6826DB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Medicina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A7735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003A3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07DD7807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6EA2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25016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B871504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Cirugía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3DF6B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2DE60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3D6C4083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258E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A07F0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77F507D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Servicia de Urgencia Adult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F9E2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A2463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C466AE1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F3B29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70BE5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B301D2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Servicio Urgencia Pediátric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DADCD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A564FF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48E3102E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F23C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BCA95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9E76854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Pediatría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9A532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75DE6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2A215947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F095F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61C18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E6085C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Neonatología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F8306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66B45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36A72703" w14:textId="77777777" w:rsidTr="00B514A6">
        <w:trPr>
          <w:trHeight w:val="636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6AD34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9415D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748D411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Otros, señale los 4 más relevantes no señalados anteriormente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06BA9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31055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2AE0F38B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90655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8CD734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14. ¿Cómo realiza operativamente las actividades el equipo </w:t>
            </w:r>
            <w:proofErr w:type="gramStart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lastRenderedPageBreak/>
              <w:t>dedicado  la</w:t>
            </w:r>
            <w:proofErr w:type="gramEnd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 supervisión del uso óptimo de los antimicrobianos? Marque todos los que correspondan</w:t>
            </w:r>
          </w:p>
        </w:tc>
        <w:tc>
          <w:tcPr>
            <w:tcW w:w="163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928D7DB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lastRenderedPageBreak/>
              <w:t>Visita directa al servicio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EEDD0F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No evaluable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76567D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t>0</w:t>
            </w:r>
          </w:p>
        </w:tc>
      </w:tr>
      <w:tr w:rsidR="00AA5FF8" w:rsidRPr="00055CC7" w14:paraId="0155D828" w14:textId="77777777" w:rsidTr="00B514A6">
        <w:trPr>
          <w:trHeight w:val="504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EBF82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CF101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CD6633D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Visita directa al servicio según disponibilidad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AA1DF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D377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422ED205" w14:textId="77777777" w:rsidTr="00B514A6">
        <w:trPr>
          <w:trHeight w:val="624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216A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3CC1C4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AE2561E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Revisión directa en sala posterior a la prescripción del antimicrobian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E958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BA46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162FF2CF" w14:textId="77777777" w:rsidTr="00B514A6">
        <w:trPr>
          <w:trHeight w:val="624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BD20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F60B19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81497C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Revisión directa en sala previo a la dispensación del antimicrobian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F4AA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B03D6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56D2C9B3" w14:textId="77777777" w:rsidTr="00B514A6">
        <w:trPr>
          <w:trHeight w:val="936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829BA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9964AD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8B81DFB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Revisión directa en sala previo a la dispensación del antimicrobiano con despacho autorizado hasta la evaluación del equipo PROA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31DE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7FA46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09525B62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90C06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320A3C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DBF58F7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Revisión de la solicitud de autorización documental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C4EC4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A90C8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51BE41FC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8864E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9351B4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CB215D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Sólo por interconsulta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FBF24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B6C1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21EA2A38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6512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49253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CBE3A5E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Otra forma: Especifique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1F52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78EB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37F96700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625AD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44DD26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BE4E73A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No se hace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876F9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D1C82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4F902CE3" w14:textId="77777777" w:rsidTr="00B514A6">
        <w:trPr>
          <w:trHeight w:val="624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1401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35A5ED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15. Respecto de las actividades que realiza la farmacia integrada al equipo que lidera el uso óptimo de los </w:t>
            </w:r>
            <w:proofErr w:type="gramStart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antimicrobianos  ,</w:t>
            </w:r>
            <w:proofErr w:type="gramEnd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 Marque todas las que apliquen: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2B45A4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La farmacia dispensa los antibióticos según procedimiento establecido por el PROA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BAEE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5% del puntaje total, si se realiza 3 o más actividades listadas. Si realiza 2 actividades 3,333%, si realizan 1 actividad 1,667% y 0 actividad 0%</w:t>
            </w:r>
          </w:p>
        </w:tc>
        <w:tc>
          <w:tcPr>
            <w:tcW w:w="56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16D04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t>5</w:t>
            </w:r>
          </w:p>
        </w:tc>
      </w:tr>
      <w:tr w:rsidR="00AA5FF8" w:rsidRPr="00055CC7" w14:paraId="56E73492" w14:textId="77777777" w:rsidTr="00B514A6">
        <w:trPr>
          <w:trHeight w:val="624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16D2C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240F1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AA22D0E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Farmacia entrega en forma sistemática alertas al equipo PROA respecto de los tratamientos prolongados.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A71AD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DC97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0C0686E7" w14:textId="77777777" w:rsidTr="00B514A6">
        <w:trPr>
          <w:trHeight w:val="936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D8AA6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E9B7E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701BB3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La farmacia entrega alertas al equipo PROA de los tratamientos que cumplen 3 a 5 días y son factibles de </w:t>
            </w:r>
            <w:proofErr w:type="spellStart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desescalar</w:t>
            </w:r>
            <w:proofErr w:type="spellEnd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 a vía oral.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E35D3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C1A3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60FA7822" w14:textId="77777777" w:rsidTr="00B514A6">
        <w:trPr>
          <w:trHeight w:val="936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71F40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AAAB05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6FC4F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La farmacia entrega alertas para la suspensión de profilaxis quirúrgica cuando exceden el tiempo establecido por el PROA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E3417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466D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31563CAD" w14:textId="77777777" w:rsidTr="00B514A6">
        <w:trPr>
          <w:trHeight w:val="624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DFA06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182531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A57A9FB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La farmacia entrega alertas al equipo PROA de los inicios de tratamientos con fármacos restringidos y de alto costo.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20F29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06DCE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29AA6559" w14:textId="77777777" w:rsidTr="00B514A6">
        <w:trPr>
          <w:trHeight w:val="624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6284C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8B93AA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ACB96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La farmacia realiza una estadística de los quiebres de stock por antibiótic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51535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665C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7ED681C6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FEBEB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E6E226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7E8EB7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La farmacia entrega alertas de quiebre de stock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5E42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FD9E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1D01091F" w14:textId="77777777" w:rsidTr="00B514A6">
        <w:trPr>
          <w:trHeight w:val="624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3D7EA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04135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4249BF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La farmacia avisa de errores de medicación sobre antimicrobianos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1406C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54886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2E68B418" w14:textId="77777777" w:rsidTr="00B514A6">
        <w:trPr>
          <w:trHeight w:val="624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C7A4D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0C410C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2283AE3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La farmacia avisa de solicitudes de ATB restringidos desde hospitales de la red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67BB8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30D0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14242FAA" w14:textId="77777777" w:rsidTr="00B514A6">
        <w:trPr>
          <w:trHeight w:val="624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1C6A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BF9909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5EE55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La farmacia avisa de solicitudes de despacho de ATB restringidos a pacientes que serán trasladados a la red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90D06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98208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31ABBFB1" w14:textId="77777777" w:rsidTr="00B514A6">
        <w:trPr>
          <w:trHeight w:val="624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539B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C3FAB9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E764B7F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La farmacia cuenta con protocolos que garanticen administración segura de antimicrobianos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3B1B2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8CB29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7B0FB053" w14:textId="77777777" w:rsidTr="00B514A6">
        <w:trPr>
          <w:trHeight w:val="624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E5C0B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2011E4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5B1BA3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Utiliza para formulario especial para autorización de la prescripción de antimicrobianos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4024D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12F4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77F020C4" w14:textId="77777777" w:rsidTr="00B514A6">
        <w:trPr>
          <w:trHeight w:val="324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EC51D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0BADE5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1B0468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 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84D7E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5CB09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E570AF5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26061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3DEF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16.Respecto de los antimicrobianos que requiere autorización para su uso, señale cuántos son restringidos y la cantidad total:</w:t>
            </w:r>
          </w:p>
        </w:tc>
        <w:tc>
          <w:tcPr>
            <w:tcW w:w="163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4CADCC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¿Cuántos? (número):</w:t>
            </w:r>
          </w:p>
        </w:tc>
        <w:tc>
          <w:tcPr>
            <w:tcW w:w="1229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B45AAE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5</w:t>
            </w:r>
          </w:p>
        </w:tc>
        <w:tc>
          <w:tcPr>
            <w:tcW w:w="562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078A7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t>5</w:t>
            </w:r>
          </w:p>
        </w:tc>
      </w:tr>
      <w:tr w:rsidR="00AA5FF8" w:rsidRPr="00055CC7" w14:paraId="30DC9090" w14:textId="77777777" w:rsidTr="00B514A6">
        <w:trPr>
          <w:trHeight w:val="99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4C472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2573E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2E9C8A8" w14:textId="71B6825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¿Cuáles?</w:t>
            </w:r>
            <w:r w:rsidR="002C1207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 </w:t>
            </w: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Dirigirse a lista de antimicrobianos en Anexo</w:t>
            </w:r>
          </w:p>
        </w:tc>
        <w:tc>
          <w:tcPr>
            <w:tcW w:w="122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C3946B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21C05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4FFB5753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2BEA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9CEEF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489BA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gramStart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Total</w:t>
            </w:r>
            <w:proofErr w:type="gramEnd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 de antimicrobianos en su hospital</w:t>
            </w:r>
          </w:p>
        </w:tc>
        <w:tc>
          <w:tcPr>
            <w:tcW w:w="122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249BC9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79213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BBDD405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51F50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31DA44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17. ¿Indique que profesionales   visitan las salas revisando la respuesta de la terapia antibiótica para aquellos antimicrobianos de uso restringido? Marque todas las que correspondan.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28F62E8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Médico</w:t>
            </w:r>
          </w:p>
        </w:tc>
        <w:tc>
          <w:tcPr>
            <w:tcW w:w="122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1D23008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No evaluable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895CE7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t>0</w:t>
            </w:r>
          </w:p>
        </w:tc>
      </w:tr>
      <w:tr w:rsidR="00AA5FF8" w:rsidRPr="008D3CC0" w14:paraId="5BBD1989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7BB64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0DBD27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1E73CF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Farmacéutico</w:t>
            </w:r>
          </w:p>
        </w:tc>
        <w:tc>
          <w:tcPr>
            <w:tcW w:w="12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4DA2B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69250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30906AE2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980E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21DEA1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668461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Microbiólogo</w:t>
            </w:r>
          </w:p>
        </w:tc>
        <w:tc>
          <w:tcPr>
            <w:tcW w:w="12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F163E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91F5D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124CE76F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6121A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554E20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A2F38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Otro</w:t>
            </w:r>
          </w:p>
        </w:tc>
        <w:tc>
          <w:tcPr>
            <w:tcW w:w="12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65239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13FFE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435C1B63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574EB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47217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49B67F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Ninguno</w:t>
            </w:r>
          </w:p>
        </w:tc>
        <w:tc>
          <w:tcPr>
            <w:tcW w:w="12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EAED5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9F2BB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E5F2CFD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9388F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FB64EC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18.     En su establecimiento mencione ¿</w:t>
            </w:r>
            <w:proofErr w:type="gramStart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Qué  profesionales</w:t>
            </w:r>
            <w:proofErr w:type="gramEnd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  sugieren ajustes de dosis en disfunción de algún órgano? Marque todas las que apliquen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C5B73BF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Farmacéutico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B744133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No evaluable</w:t>
            </w: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F6210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16A72175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4DDF8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84C3A9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531C23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Médic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6B3A3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A51F1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1A5B17F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BB466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884FB5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66A360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Otro: Especifique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9684C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7167B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64A470E9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974E4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A38882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B8C768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Ningun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C6B50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1AA12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98C0315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8C998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3E98AD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19.Del equipo PROA, los profesionales señalados que sugieren ajustes de dosis para optimizar un tratamiento </w:t>
            </w: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lastRenderedPageBreak/>
              <w:t>usando parámetros farmacocinéticos /farmacodinámicos (PK/PD), en casos de susceptibilidad reducida por parte del agente microbiano? Especifique todos los profesionales que lo realizan: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17FE43A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lastRenderedPageBreak/>
              <w:t>Farmacéutico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632631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No evaluable</w:t>
            </w: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BCE43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47EB4CFF" w14:textId="77777777" w:rsidTr="00B514A6">
        <w:trPr>
          <w:trHeight w:val="360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5F30C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DEBE05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2CB87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Médic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AD36E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1FD99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531D6B11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5B5F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53A591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0392C7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Microbiólog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522B3B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560C2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2F27892F" w14:textId="77777777" w:rsidTr="00B514A6">
        <w:trPr>
          <w:trHeight w:val="339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A153D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A1AA286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D9975E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Otro: Especifique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90BCD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3A8D60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4BF3DBF" w14:textId="77777777" w:rsidTr="00B514A6">
        <w:trPr>
          <w:trHeight w:val="504"/>
        </w:trPr>
        <w:tc>
          <w:tcPr>
            <w:tcW w:w="2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C6A43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96D182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F047EA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Ningun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A038DC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623CB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09760F8B" w14:textId="77777777" w:rsidTr="00B514A6">
        <w:trPr>
          <w:trHeight w:val="339"/>
        </w:trPr>
        <w:tc>
          <w:tcPr>
            <w:tcW w:w="20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  <w:hideMark/>
          </w:tcPr>
          <w:p w14:paraId="67B0B45B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  <w:t>Guías de tratamiento</w:t>
            </w:r>
          </w:p>
        </w:tc>
        <w:tc>
          <w:tcPr>
            <w:tcW w:w="136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03FD8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20. ¿Tiene su establecimiento implementadas guías de tratamiento para optimizar el uso de antibióticos de una o más de las siguientes infecciones? seleccione todas las que apliquen indicando </w:t>
            </w:r>
            <w:proofErr w:type="gramStart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si  corresponden</w:t>
            </w:r>
            <w:proofErr w:type="gramEnd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 a guías locales (del hospital ) o de otros organismos.</w:t>
            </w:r>
          </w:p>
        </w:tc>
        <w:tc>
          <w:tcPr>
            <w:tcW w:w="1633" w:type="pct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121B7D4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Neumonía adquirida en la comunidad</w:t>
            </w:r>
          </w:p>
        </w:tc>
        <w:tc>
          <w:tcPr>
            <w:tcW w:w="12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95F1B1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10% del puntaje total si se cuenta con 3 o más guías de tratamiento de las infecciones nombradas anteriormente (independiente se es local o nacional/internacional). Si tiene 2 guías es un 6,66% y si tiene 1 guía es 3,33%</w:t>
            </w:r>
          </w:p>
        </w:tc>
        <w:tc>
          <w:tcPr>
            <w:tcW w:w="56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66090C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t>10</w:t>
            </w:r>
          </w:p>
        </w:tc>
      </w:tr>
      <w:tr w:rsidR="00AA5FF8" w:rsidRPr="008D3CC0" w14:paraId="6B3F7B23" w14:textId="77777777" w:rsidTr="00B514A6">
        <w:trPr>
          <w:trHeight w:val="3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3EF67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827BE4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3D79DF1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Infección del tracto urinario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D2DE4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A6E8D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25ED86C4" w14:textId="77777777" w:rsidTr="00B514A6">
        <w:trPr>
          <w:trHeight w:val="3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63D14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611384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C36B71A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Infección de piel y partes blandas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1B159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17538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34F6E4D" w14:textId="77777777" w:rsidTr="00B514A6">
        <w:trPr>
          <w:trHeight w:val="3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57E3B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C8E85B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886E05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Profilaxis quirúrgica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588DE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8577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70E2BC29" w14:textId="77777777" w:rsidTr="00B514A6">
        <w:trPr>
          <w:trHeight w:val="3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4781A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468D82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8AF8EE4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Infección por S. </w:t>
            </w:r>
            <w:proofErr w:type="spellStart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aureus</w:t>
            </w:r>
            <w:proofErr w:type="spellEnd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 </w:t>
            </w:r>
            <w:proofErr w:type="spellStart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meticilino</w:t>
            </w:r>
            <w:proofErr w:type="spellEnd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-resistente (SAMR)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09926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43320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05F42F1" w14:textId="77777777" w:rsidTr="00B514A6">
        <w:trPr>
          <w:trHeight w:val="3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5962A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29D6DE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D24B959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Diarrea por C. Difficile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E755B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0F54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03BB497C" w14:textId="77777777" w:rsidTr="00B514A6">
        <w:trPr>
          <w:trHeight w:val="3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980BB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054DC2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384D7C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Influenza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55DD8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1F884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6C641615" w14:textId="77777777" w:rsidTr="00B514A6">
        <w:trPr>
          <w:trHeight w:val="3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FED71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8F4ECC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5CECB17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Infecciones osteoarticulares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52092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6B25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6B4C99B2" w14:textId="77777777" w:rsidTr="00B514A6">
        <w:trPr>
          <w:trHeight w:val="3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B00E1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19D9A1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9BEDBB0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Infección intraabdominal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FEE5D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C499C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56F6A257" w14:textId="77777777" w:rsidTr="00B514A6">
        <w:trPr>
          <w:trHeight w:val="3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B12E2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44B555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2ED6103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Meningitis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AF6F7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548EC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0758E40B" w14:textId="77777777" w:rsidTr="00B514A6">
        <w:trPr>
          <w:trHeight w:val="3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BEBDF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8AAF2F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16F5A9F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Infección del torrente sanguíneo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F4303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EBBA5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11BFE7AC" w14:textId="77777777" w:rsidTr="00B514A6">
        <w:trPr>
          <w:trHeight w:val="3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31294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0953E0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DE36C27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Neutropenia Febril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B8DB5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C3D49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3D80A006" w14:textId="77777777" w:rsidTr="00B514A6">
        <w:trPr>
          <w:trHeight w:val="3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276F2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DFF174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B3EB128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Infecciones en pacientes obstétricas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1EFFF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4F1FB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0AE905F2" w14:textId="77777777" w:rsidTr="00B514A6">
        <w:trPr>
          <w:trHeight w:val="32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87D96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ACFCDF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F6DBB6C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Infecciones en pacientes ginecológicas</w:t>
            </w:r>
          </w:p>
        </w:tc>
        <w:tc>
          <w:tcPr>
            <w:tcW w:w="12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BBF1D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3A2D5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6D230F75" w14:textId="77777777" w:rsidTr="00B514A6">
        <w:trPr>
          <w:trHeight w:val="615"/>
        </w:trPr>
        <w:tc>
          <w:tcPr>
            <w:tcW w:w="207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2895CB04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  <w:t>Vigilancia</w:t>
            </w:r>
          </w:p>
        </w:tc>
        <w:tc>
          <w:tcPr>
            <w:tcW w:w="136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9A117A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21.En relación a vigilancia y monitoreo: Seleccione la(s) que correspondan.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29D3190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Los datos de consumo de antibióticos se correlacionan con los datos de resistencia antibiótica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833CA6" w14:textId="19796605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10% del puntaje total, si tiene marcada la </w:t>
            </w:r>
            <w:r w:rsidR="002C1207"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opción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 "Los datos de consumo de antibióticos se correlacionan con los datos de resistencia antibiótica</w:t>
            </w:r>
            <w:r w:rsidR="002C1207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 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se realizan datos de consumo de antibióticos correlacionados con datos de resistencia antibiótica" + Dosis Diaria Definida/100 días cama. (DDD) </w:t>
            </w:r>
            <w:proofErr w:type="spellStart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ó</w:t>
            </w:r>
            <w:proofErr w:type="spellEnd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 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lastRenderedPageBreak/>
              <w:t>Días De Terapia/100 días cama (DOT)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br/>
              <w:t xml:space="preserve">Si tiene </w:t>
            </w:r>
            <w:proofErr w:type="gramStart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solo  "</w:t>
            </w:r>
            <w:proofErr w:type="gramEnd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Los datos de consumo de antibióticos se correlacionan con los datos de resistencia antibiótica</w:t>
            </w:r>
            <w:r w:rsidR="002C1207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 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se realizan datos de consumo de antibióticos correlacionados con datos de resistencia antibiótica" son 5 puntos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br/>
              <w:t xml:space="preserve">Si tiene marcada solo una opción entre "Dosis Diaria Definida/100 días cama. (DDD)" </w:t>
            </w:r>
            <w:proofErr w:type="spellStart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ó</w:t>
            </w:r>
            <w:proofErr w:type="spellEnd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 "Días De Terapia/100 días cama (DOT)" son 2,5- Si tiene ambas son 5 puntos</w:t>
            </w:r>
          </w:p>
        </w:tc>
        <w:tc>
          <w:tcPr>
            <w:tcW w:w="562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BA964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lastRenderedPageBreak/>
              <w:t>10</w:t>
            </w:r>
          </w:p>
        </w:tc>
      </w:tr>
      <w:tr w:rsidR="00AA5FF8" w:rsidRPr="008D3CC0" w14:paraId="050A12E7" w14:textId="77777777" w:rsidTr="00B514A6">
        <w:trPr>
          <w:trHeight w:val="32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14DF2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C1F1D9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767F67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Dosis Diaria Definida/100 días cama. (DDD).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66E48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A235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1EF0E5F8" w14:textId="77777777" w:rsidTr="00B514A6">
        <w:trPr>
          <w:trHeight w:val="648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83E30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A9B62C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DBE9107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Días De Terapia/100 días cama (DOT)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CE614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5DEC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4E9D9E4F" w14:textId="77777777" w:rsidTr="00B514A6">
        <w:trPr>
          <w:trHeight w:val="110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B314D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343DD9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635865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Realiza evaluación de los costos asociados al consumo de antibióticos ($)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6EE57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669CE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4B8BD8EA" w14:textId="77777777" w:rsidTr="00B514A6">
        <w:trPr>
          <w:trHeight w:val="912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CF21A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49EAAB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6BC590B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Realiza monitorización de algún indicador clínico: Especifique: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B0DA4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B3BDF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0DB8B641" w14:textId="77777777" w:rsidTr="00B514A6">
        <w:trPr>
          <w:trHeight w:val="936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0D729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F19558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BFB3B4B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Realiza una evaluación del cumplimiento de las guías de tratamiento antimicrobiano por parte de los equipos tratantes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1E7C6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97FC5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31A6D8C6" w14:textId="77777777" w:rsidTr="00B514A6">
        <w:trPr>
          <w:trHeight w:val="708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349FE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E61A0F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82887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Realiza evaluación de la calidad de la prescripción de antimicrobianos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B9437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5E4C6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586BC495" w14:textId="77777777" w:rsidTr="00B514A6">
        <w:trPr>
          <w:trHeight w:val="585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D7026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847839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22.En relación a las actividades que realiza el laboratorio de microbiología: Seleccione todas las que corresponda: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404E2C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El informe microbiológico se entrega máximo en 48-72 horas 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7C8506" w14:textId="2A77D73A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Solo se </w:t>
            </w:r>
            <w:r w:rsidR="002C1207"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medirán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 2: 1) El informe microbiológico se entrega máximo en 48-72 horas ; 2)Realiza al menos una vez al año medición de incidencia de agentes </w:t>
            </w:r>
            <w:proofErr w:type="gramStart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multirresistentes  en</w:t>
            </w:r>
            <w:proofErr w:type="gramEnd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 muestras clínica. 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br/>
              <w:t>Si tiene ambos es 10% si tiene el informe microbiológico en 48-72 horas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br/>
              <w:t>Si tiene solo uno es 5%</w:t>
            </w:r>
          </w:p>
        </w:tc>
        <w:tc>
          <w:tcPr>
            <w:tcW w:w="562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07E868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t>10</w:t>
            </w:r>
          </w:p>
        </w:tc>
      </w:tr>
      <w:tr w:rsidR="00AA5FF8" w:rsidRPr="00055CC7" w14:paraId="1A2A017F" w14:textId="77777777" w:rsidTr="00B514A6">
        <w:trPr>
          <w:trHeight w:val="32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616A1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2EAACC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E5B3CC9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El informe microbiológico se entrega sobre 72 horas 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37BB5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1AEE0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09B0222B" w14:textId="77777777" w:rsidTr="00B514A6">
        <w:trPr>
          <w:trHeight w:val="51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882A4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CB722F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9E8675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El laboratorio alerta de resultados críticos como hemocultivos positivos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D14E9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C0FCD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433915B7" w14:textId="77777777" w:rsidTr="00B514A6">
        <w:trPr>
          <w:trHeight w:val="57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1B743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46E682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005D25B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Los informes de susceptibilidad se describen de manera estratificada 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63D1B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0249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125C5785" w14:textId="77777777" w:rsidTr="00B514A6">
        <w:trPr>
          <w:trHeight w:val="939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02EB4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095F9C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1A5A278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Realiza al menos una vez al año medición de incidencia de agentes </w:t>
            </w:r>
            <w:proofErr w:type="gramStart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multirresistentes  en</w:t>
            </w:r>
            <w:proofErr w:type="gramEnd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 muestras clínicas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5678C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4715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0C724E5A" w14:textId="77777777" w:rsidTr="00B514A6">
        <w:trPr>
          <w:trHeight w:val="62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963F3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030547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4EE63E9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Los informes de resistencia se realizan en base a puntos de corte epidemiológicos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7BC9C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F95D0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2977C0CC" w14:textId="77777777" w:rsidTr="00B514A6">
        <w:trPr>
          <w:trHeight w:val="62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349BC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47F269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42B81EF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Los informes de resistencia se realizan siguiendo normas estandarizadas establecidas por el CLSI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474D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3D6E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7FE55D4C" w14:textId="77777777" w:rsidTr="00B514A6">
        <w:trPr>
          <w:trHeight w:val="636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2C0F2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4F0C9D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A39FCE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Cuenta con técnicas rápidas para identificación de microorganismos resistentes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36613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3CBB2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67557CF5" w14:textId="77777777" w:rsidTr="00B514A6">
        <w:trPr>
          <w:trHeight w:val="324"/>
        </w:trPr>
        <w:tc>
          <w:tcPr>
            <w:tcW w:w="20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1D393668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  <w:lastRenderedPageBreak/>
              <w:t>Análisis y retroalimentación</w:t>
            </w:r>
          </w:p>
        </w:tc>
        <w:tc>
          <w:tcPr>
            <w:tcW w:w="136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E8E8C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23. ¿El PROA comparte o socializa mediante reportes u otros medios la información analizada, de los consumos de antimicrobianos, a los prescriptores de antimicrobianos? Seleccione todas las que corresponda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0361E10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Anual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2C1F8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5% del puntaje total, si se realiza de forma anual o semestral</w:t>
            </w:r>
          </w:p>
        </w:tc>
        <w:tc>
          <w:tcPr>
            <w:tcW w:w="56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C193F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t>5</w:t>
            </w:r>
          </w:p>
        </w:tc>
      </w:tr>
      <w:tr w:rsidR="00AA5FF8" w:rsidRPr="008D3CC0" w14:paraId="02E0BF09" w14:textId="77777777" w:rsidTr="00B514A6">
        <w:trPr>
          <w:trHeight w:val="32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A7BF3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6040C8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AA20648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Semestral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D7D8E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A8696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6EA0C893" w14:textId="77777777" w:rsidTr="00B514A6">
        <w:trPr>
          <w:trHeight w:val="32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0D603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31BED5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672C479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No se hace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E812A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20491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43584F63" w14:textId="77777777" w:rsidTr="00B514A6">
        <w:trPr>
          <w:trHeight w:val="32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3BABB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3725C7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BB13A20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Si, pero sólo con datos de algunos servicios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0FE12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C5A1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49F11285" w14:textId="77777777" w:rsidTr="00B514A6">
        <w:trPr>
          <w:trHeight w:val="32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EA638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FA0938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A40598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Ocasionalmente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B73BA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7844B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5F868C37" w14:textId="77777777" w:rsidTr="00B514A6">
        <w:trPr>
          <w:trHeight w:val="32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6063B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DD3BF1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5160B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Otro: Especifique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F765D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A55B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5BC8BF87" w14:textId="77777777" w:rsidTr="00B514A6">
        <w:trPr>
          <w:trHeight w:val="32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BE122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CBBC9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24.</w:t>
            </w:r>
            <w:proofErr w:type="gramStart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En su establecimiento, se distribuye en forma periódica un informe acumulado de susceptibilidad a quienes prescriben?</w:t>
            </w:r>
            <w:proofErr w:type="gramEnd"/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 Marque todas las que correspondan.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00E8C79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Anual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2FF0D3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5% del puntaje total, si se realiza de forma anual o semestral</w:t>
            </w:r>
          </w:p>
        </w:tc>
        <w:tc>
          <w:tcPr>
            <w:tcW w:w="562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36939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t>5</w:t>
            </w:r>
          </w:p>
        </w:tc>
      </w:tr>
      <w:tr w:rsidR="00AA5FF8" w:rsidRPr="008D3CC0" w14:paraId="36556C32" w14:textId="77777777" w:rsidTr="00B514A6">
        <w:trPr>
          <w:trHeight w:val="32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68764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8F8D7E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F33D79E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Semestral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E38EC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E8717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45EE3FF" w14:textId="77777777" w:rsidTr="00B514A6">
        <w:trPr>
          <w:trHeight w:val="32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249A2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3A716E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E1E69B1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No se hace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C9984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286E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E374800" w14:textId="77777777" w:rsidTr="00B514A6">
        <w:trPr>
          <w:trHeight w:val="32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5DACC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BAA4A9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64BDB29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Otro: Especifique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237FB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7AF2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7E63CE01" w14:textId="77777777" w:rsidTr="00B514A6">
        <w:trPr>
          <w:trHeight w:val="324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D22A3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AAC138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C36C7D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Ocasionalmente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25EE0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29245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4D1D0CB4" w14:textId="77777777" w:rsidTr="00B514A6">
        <w:trPr>
          <w:trHeight w:val="501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E3099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F441ED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25.Cómo se realiza la retroalimentación a quienes prescriben, acerca de cómo mejorar la prescripción de antibióticos?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291C09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Diario en la visita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C955F9A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No evaluable</w:t>
            </w:r>
          </w:p>
        </w:tc>
        <w:tc>
          <w:tcPr>
            <w:tcW w:w="562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81A17E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t>0</w:t>
            </w:r>
          </w:p>
        </w:tc>
      </w:tr>
      <w:tr w:rsidR="00AA5FF8" w:rsidRPr="00055CC7" w14:paraId="3D0A9545" w14:textId="77777777" w:rsidTr="00B514A6">
        <w:trPr>
          <w:trHeight w:val="36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7D3C7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868537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4B167EC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En respuesta a la interconsulta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EC938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E3ED1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21339D83" w14:textId="77777777" w:rsidTr="00B514A6">
        <w:trPr>
          <w:trHeight w:val="36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0D47B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85148B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E71E2E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Semanalmente se presentan casos en una reunión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1A798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61AE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49C4B48C" w14:textId="77777777" w:rsidTr="00B514A6">
        <w:trPr>
          <w:trHeight w:val="36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2E730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005FA4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61C69B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Otra (señalar).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0D12B5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380E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63B7F988" w14:textId="77777777" w:rsidTr="00B514A6">
        <w:trPr>
          <w:trHeight w:val="36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4F332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6A4644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26.Como se educa al personal de salud para el uso adecuado de antibióticos?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7169C81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En inducción presencial</w:t>
            </w:r>
          </w:p>
        </w:tc>
        <w:tc>
          <w:tcPr>
            <w:tcW w:w="122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7F002A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5% del puntaje total, si realiza alguna estrategia de educación (cualquiera excepto "no educa", "desconozco" y "otro")</w:t>
            </w:r>
          </w:p>
        </w:tc>
        <w:tc>
          <w:tcPr>
            <w:tcW w:w="56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363C6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  <w:t>5</w:t>
            </w:r>
          </w:p>
        </w:tc>
      </w:tr>
      <w:tr w:rsidR="00AA5FF8" w:rsidRPr="00055CC7" w14:paraId="3961E27D" w14:textId="77777777" w:rsidTr="00B514A6">
        <w:trPr>
          <w:trHeight w:val="36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ECC68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87EC26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27B4ADD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En inducción por E-learning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F3F10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7367C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055CC7" w14:paraId="682750BE" w14:textId="77777777" w:rsidTr="00B514A6">
        <w:trPr>
          <w:trHeight w:val="30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3AA61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034BB4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D7BEF7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En inducción - información escrita entregada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9E6F1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197EEE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1301670D" w14:textId="77777777" w:rsidTr="00B514A6">
        <w:trPr>
          <w:trHeight w:val="36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51728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A34EEE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617C88C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Actualización anual obligatoria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754C4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FCC43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5EF73778" w14:textId="77777777" w:rsidTr="00B514A6">
        <w:trPr>
          <w:trHeight w:val="36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DB201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6BA976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9510528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Actualización anual cada 2 años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3FC1F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0048D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66198BC7" w14:textId="77777777" w:rsidTr="00B514A6">
        <w:trPr>
          <w:trHeight w:val="36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17EEDA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330F7E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3E616A4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Cursos con evaluación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FF381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7B221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6088579C" w14:textId="77777777" w:rsidTr="00B514A6">
        <w:trPr>
          <w:trHeight w:val="36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1451C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92C64B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CCDF44E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Cursos sin evaluación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220BA2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2521A4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4FDAF5ED" w14:textId="77777777" w:rsidTr="00B514A6">
        <w:trPr>
          <w:trHeight w:val="36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95DD00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4C4754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A5944CC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Reuniones clínicas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B1136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43748B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021281D4" w14:textId="77777777" w:rsidTr="00B514A6">
        <w:trPr>
          <w:trHeight w:val="36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1961A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C36A34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9CE2B60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No educa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62DD9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DBA9E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4BCEF9B5" w14:textId="77777777" w:rsidTr="00B514A6">
        <w:trPr>
          <w:trHeight w:val="36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0B533F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855854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29A6116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Desconozc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8B694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528BED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16C019E7" w14:textId="77777777" w:rsidTr="00B514A6">
        <w:trPr>
          <w:trHeight w:val="360"/>
        </w:trPr>
        <w:tc>
          <w:tcPr>
            <w:tcW w:w="2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4E834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136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0EEB33" w14:textId="77777777" w:rsidR="00AA5FF8" w:rsidRPr="008D3CC0" w:rsidRDefault="00AA5FF8" w:rsidP="00B51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861C40B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color w:val="000000"/>
                <w:lang w:val="es-CL" w:eastAsia="es-CL"/>
              </w:rPr>
              <w:t>Otro</w:t>
            </w:r>
          </w:p>
        </w:tc>
        <w:tc>
          <w:tcPr>
            <w:tcW w:w="122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AA9C8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43F2A3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es-CL" w:eastAsia="es-CL"/>
              </w:rPr>
            </w:pPr>
          </w:p>
        </w:tc>
      </w:tr>
      <w:tr w:rsidR="00AA5FF8" w:rsidRPr="008D3CC0" w14:paraId="20AD42F6" w14:textId="77777777" w:rsidTr="00B514A6">
        <w:trPr>
          <w:trHeight w:val="339"/>
        </w:trPr>
        <w:tc>
          <w:tcPr>
            <w:tcW w:w="207" w:type="pc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62AE7FB8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CL" w:eastAsia="es-CL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5B6696A6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CL" w:eastAsia="es-CL"/>
              </w:rPr>
              <w:t> 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09AE5239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CL" w:eastAsia="es-CL"/>
              </w:rPr>
              <w:t> </w:t>
            </w:r>
          </w:p>
        </w:tc>
        <w:tc>
          <w:tcPr>
            <w:tcW w:w="122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F95081B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  <w:r w:rsidRPr="008D3CC0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Puntaje Total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64E4E1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s-CL" w:eastAsia="es-CL"/>
              </w:rPr>
              <w:t>100</w:t>
            </w:r>
          </w:p>
        </w:tc>
      </w:tr>
      <w:tr w:rsidR="00AA5FF8" w:rsidRPr="008D3CC0" w14:paraId="0D99CFE9" w14:textId="77777777" w:rsidTr="00B514A6">
        <w:trPr>
          <w:trHeight w:val="339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EAC30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s-CL" w:eastAsia="es-CL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07898" w14:textId="77777777" w:rsidR="00AA5FF8" w:rsidRPr="008D3CC0" w:rsidRDefault="00AA5FF8" w:rsidP="00B51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19D1" w14:textId="77777777" w:rsidR="00AA5FF8" w:rsidRDefault="00AA5FF8" w:rsidP="00B51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  <w:p w14:paraId="77FE1C0C" w14:textId="77777777" w:rsidR="00B514A6" w:rsidRDefault="00B514A6" w:rsidP="00B51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  <w:p w14:paraId="6A86F03E" w14:textId="77777777" w:rsidR="00B514A6" w:rsidRPr="008D3CC0" w:rsidRDefault="00B514A6" w:rsidP="00B51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B6C57" w14:textId="77777777" w:rsidR="00AA5FF8" w:rsidRPr="008D3CC0" w:rsidRDefault="00AA5FF8" w:rsidP="00B51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81C13" w14:textId="77777777" w:rsidR="00AA5FF8" w:rsidRPr="008D3CC0" w:rsidRDefault="00AA5FF8" w:rsidP="00B51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AA5FF8" w:rsidRPr="008D3CC0" w14:paraId="41C6FD2A" w14:textId="77777777" w:rsidTr="00B514A6">
        <w:trPr>
          <w:trHeight w:val="339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9CA4D" w14:textId="77777777" w:rsidR="00AA5FF8" w:rsidRPr="008D3CC0" w:rsidRDefault="00AA5FF8" w:rsidP="00B51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793" w:type="pct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862CFB4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b/>
                <w:bCs/>
                <w:color w:val="000000"/>
                <w:lang w:val="es-CL" w:eastAsia="es-CL"/>
              </w:rPr>
              <w:t>ANEXO ANTIMICROBIANOS</w:t>
            </w:r>
          </w:p>
        </w:tc>
      </w:tr>
      <w:tr w:rsidR="00AA5FF8" w:rsidRPr="00055CC7" w14:paraId="737D8A37" w14:textId="77777777" w:rsidTr="00B514A6">
        <w:trPr>
          <w:trHeight w:val="2112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B06C2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4793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14:paraId="186EF36E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Para todos los antimicrobianos que tienen respuesta es posible encontrar las siguientes situaciones: Arsenal y requiere autorización, Requiere autorización, Autorización y uso ocasional, Solo Arsenal Y Uso ocasional.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br/>
              <w:t>Se construirá el siguiente indicador para todos los medicamentos con respuesta: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br/>
            </w:r>
            <w:proofErr w:type="spellStart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N°</w:t>
            </w:r>
            <w:proofErr w:type="spellEnd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 Arsenal y requiere autorización*100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br/>
              <w:t>-----------------------------------------------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br/>
              <w:t>(</w:t>
            </w:r>
            <w:proofErr w:type="spellStart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N°</w:t>
            </w:r>
            <w:proofErr w:type="spellEnd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 Arsenal y requiere autorización+ Solo Arsenal )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br/>
              <w:t>Se saca regla de 3 para obtener el puntaje total: Si el indicador es de 100 se le da 5 puntos (máximo puntaje)</w:t>
            </w:r>
          </w:p>
        </w:tc>
      </w:tr>
      <w:tr w:rsidR="00AA5FF8" w:rsidRPr="00055CC7" w14:paraId="6130810F" w14:textId="77777777" w:rsidTr="00B514A6">
        <w:trPr>
          <w:trHeight w:val="924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C5638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4793" w:type="pct"/>
            <w:gridSpan w:val="4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14:paraId="69F46E18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ACICLOVIR AM, AMIKACINA  SULFATO FA, AMOXICILINA CM, AMOXICILINA/ÁCIDO CLAVULÁNICO  CM, AMOXICILINA-SULBACTAM 1000 MG/500 MG FA, AMPICILINA  500 mg  FA, AMPICILINA/SULBACTAM FA 1,5 g</w:t>
            </w: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br/>
              <w:t>ANFOTERICINA B DEOXICOLATO 50 mg  FA, ANFOTERICINA LIPOSOMAL 50 mg  FA, ANIDULAFUNGINA 100 mg FA, AZITROMICINA MG CM, AZITROMICINA mg FA, AZTREONAM EV, CASPOFUNGINA FA, CEFADROXILO VO, CEFAZOLINA 1 g FA, CEFEPIME  FA, CEFOTAXIMA 1 g FA, CEFTAROLINA EV, CEFTAZIDIMA EV, Ceftazidima/</w:t>
            </w:r>
            <w:proofErr w:type="spellStart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Avibactam</w:t>
            </w:r>
            <w:proofErr w:type="spellEnd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 FA EV, </w:t>
            </w:r>
            <w:proofErr w:type="spellStart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Ceftolozano</w:t>
            </w:r>
            <w:proofErr w:type="spellEnd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/Tazobactam FA EV, CEFTRIAXONE 1 g FA, CEFUROXIMA SODICA FA, CIPROFLOXACINO 200 mg FA 200 mg/100 Ml, CIPROFLOXACINO 500 mg CM, CLARITROMICINA 500 mg CM, CLARITROMICINA 500 mg FA, CLINDAMICINA  AM, CLOXACILINA 500 mg FA, COLISTIN, COTRIMOXAZOL  CM, COTRIMOXAZOL 400/80 FA, DAPSONA VO, DAPTOMICINA  FA, DOXICICLINA  VO, ERITROMICINA VO, ERTAPENEM 1 g FA, FLUCONAZOL 100 mg CP, FLUCONAZOL 2 mg/100 ml FA, FOSFOMICINA  VO, FOSFOMICINA EV, GANCICLOVIR 500 mg FA, GENTAMICINA AM , IMIPENEM 500 mg FA, LEVOFLOXACINO CM, LEVOFLOXACINO FA, LINEZOLID 600 /300 ml, LINEZOLID VO, MACRODANTINA VO, MEROPENEM  FA, METRONIDAZOL 500 mg/100 ml, MOXIFLOXACINA 400 mg CM, MOXIFLOXACINA 400 mg EV, NITROFURANTOINA VO, PEN. 1 MILLON FA, PEN.BENZATINA 1.200.00 FA, PIPERACILINA/TAZOBACTAM 4 g/ 0,5 g, </w:t>
            </w:r>
            <w:proofErr w:type="gramStart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TIGECICLINA  FA</w:t>
            </w:r>
            <w:proofErr w:type="gramEnd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, </w:t>
            </w:r>
            <w:proofErr w:type="gramStart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VANCOMICINA  FA</w:t>
            </w:r>
            <w:proofErr w:type="gramEnd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 xml:space="preserve">, </w:t>
            </w:r>
            <w:proofErr w:type="gramStart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VANCOMICINA  VO</w:t>
            </w:r>
            <w:proofErr w:type="gramEnd"/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, VORICONAZOL FA 200 CM, VORICONAZOL FA 200 mg</w:t>
            </w:r>
          </w:p>
        </w:tc>
      </w:tr>
      <w:tr w:rsidR="00AA5FF8" w:rsidRPr="00055CC7" w14:paraId="262670B3" w14:textId="77777777" w:rsidTr="00B514A6">
        <w:trPr>
          <w:trHeight w:val="612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3FD55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CL" w:eastAsia="es-CL"/>
              </w:rPr>
            </w:pPr>
          </w:p>
        </w:tc>
        <w:tc>
          <w:tcPr>
            <w:tcW w:w="4793" w:type="pct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A7A67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</w:tr>
      <w:tr w:rsidR="00AA5FF8" w:rsidRPr="00055CC7" w14:paraId="7C4DE0B7" w14:textId="77777777" w:rsidTr="00B514A6">
        <w:trPr>
          <w:trHeight w:val="648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E4E1B" w14:textId="77777777" w:rsidR="00AA5FF8" w:rsidRPr="008D3CC0" w:rsidRDefault="00AA5FF8" w:rsidP="00B51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793" w:type="pct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73BCC" w14:textId="77777777" w:rsidR="00AA5FF8" w:rsidRPr="008D3CC0" w:rsidRDefault="00AA5FF8" w:rsidP="00B514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</w:p>
        </w:tc>
      </w:tr>
      <w:tr w:rsidR="00AA5FF8" w:rsidRPr="00055CC7" w14:paraId="6F0059D4" w14:textId="77777777" w:rsidTr="00B514A6">
        <w:trPr>
          <w:trHeight w:val="339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2C3FE" w14:textId="77777777" w:rsidR="00AA5FF8" w:rsidRPr="008D3CC0" w:rsidRDefault="00AA5FF8" w:rsidP="00B51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793" w:type="pct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F15B653" w14:textId="77777777" w:rsidR="00AA5FF8" w:rsidRPr="008D3CC0" w:rsidRDefault="00AA5FF8" w:rsidP="00B514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CL" w:eastAsia="es-CL"/>
              </w:rPr>
            </w:pPr>
            <w:r w:rsidRPr="008D3CC0">
              <w:rPr>
                <w:rFonts w:ascii="Calibri" w:eastAsia="Times New Roman" w:hAnsi="Calibri" w:cs="Times New Roman"/>
                <w:color w:val="000000"/>
                <w:lang w:val="es-CL" w:eastAsia="es-CL"/>
              </w:rPr>
              <w:t>FA: Frasco ampolla, AM: Ampolla, CM: Comprimido, CP: Cápsula</w:t>
            </w:r>
          </w:p>
        </w:tc>
      </w:tr>
    </w:tbl>
    <w:p w14:paraId="7B830562" w14:textId="77777777" w:rsidR="00AA5FF8" w:rsidRPr="008D3CC0" w:rsidRDefault="00AA5FF8" w:rsidP="00AA5FF8">
      <w:pPr>
        <w:rPr>
          <w:lang w:val="es-CL"/>
        </w:rPr>
      </w:pPr>
    </w:p>
    <w:p w14:paraId="6C728C0A" w14:textId="77777777" w:rsidR="00AA5FF8" w:rsidRPr="008D3CC0" w:rsidRDefault="00AA5FF8" w:rsidP="00AA5FF8">
      <w:pPr>
        <w:rPr>
          <w:lang w:val="es-CL"/>
        </w:rPr>
      </w:pPr>
    </w:p>
    <w:p w14:paraId="01735D30" w14:textId="77777777" w:rsidR="00AA5FF8" w:rsidRPr="008D3CC0" w:rsidRDefault="00AA5FF8" w:rsidP="00AA5FF8">
      <w:pPr>
        <w:rPr>
          <w:lang w:val="es-CL"/>
        </w:rPr>
      </w:pPr>
    </w:p>
    <w:p w14:paraId="41CAB029" w14:textId="77777777" w:rsidR="00AA5FF8" w:rsidRPr="00AA5FF8" w:rsidRDefault="00AA5FF8">
      <w:pPr>
        <w:rPr>
          <w:lang w:val="es-CL"/>
        </w:rPr>
      </w:pPr>
    </w:p>
    <w:sectPr w:rsidR="00AA5FF8" w:rsidRPr="00AA5FF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FF8"/>
    <w:rsid w:val="000227A4"/>
    <w:rsid w:val="00055CC7"/>
    <w:rsid w:val="00076F20"/>
    <w:rsid w:val="000A7C83"/>
    <w:rsid w:val="001B6B5C"/>
    <w:rsid w:val="001F644E"/>
    <w:rsid w:val="0021114F"/>
    <w:rsid w:val="00221D26"/>
    <w:rsid w:val="00247A0F"/>
    <w:rsid w:val="002C1207"/>
    <w:rsid w:val="002D73B6"/>
    <w:rsid w:val="00352A44"/>
    <w:rsid w:val="003A3C04"/>
    <w:rsid w:val="003E713C"/>
    <w:rsid w:val="004242CF"/>
    <w:rsid w:val="00436E91"/>
    <w:rsid w:val="004D461C"/>
    <w:rsid w:val="005C7484"/>
    <w:rsid w:val="006003FF"/>
    <w:rsid w:val="00623239"/>
    <w:rsid w:val="006E58E9"/>
    <w:rsid w:val="006F500B"/>
    <w:rsid w:val="007564F2"/>
    <w:rsid w:val="007900F0"/>
    <w:rsid w:val="0082087B"/>
    <w:rsid w:val="00860593"/>
    <w:rsid w:val="008C6AD1"/>
    <w:rsid w:val="008F31DB"/>
    <w:rsid w:val="009742DF"/>
    <w:rsid w:val="009966B4"/>
    <w:rsid w:val="009E47A4"/>
    <w:rsid w:val="009F311D"/>
    <w:rsid w:val="00A4768B"/>
    <w:rsid w:val="00A70BD5"/>
    <w:rsid w:val="00A75CEC"/>
    <w:rsid w:val="00A9075C"/>
    <w:rsid w:val="00AA5FF8"/>
    <w:rsid w:val="00AF5E73"/>
    <w:rsid w:val="00B32460"/>
    <w:rsid w:val="00B37B44"/>
    <w:rsid w:val="00B514A6"/>
    <w:rsid w:val="00B835A9"/>
    <w:rsid w:val="00BA5B86"/>
    <w:rsid w:val="00BF6A58"/>
    <w:rsid w:val="00C203F8"/>
    <w:rsid w:val="00CC6E46"/>
    <w:rsid w:val="00D7236D"/>
    <w:rsid w:val="00D86988"/>
    <w:rsid w:val="00DC1721"/>
    <w:rsid w:val="00DD474A"/>
    <w:rsid w:val="00E65E30"/>
    <w:rsid w:val="00EC5711"/>
    <w:rsid w:val="00F761DE"/>
    <w:rsid w:val="00F843AB"/>
    <w:rsid w:val="00FD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6111E"/>
  <w15:chartTrackingRefBased/>
  <w15:docId w15:val="{DFDF0455-BADE-4572-8ADA-7D9945157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FF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AA5FF8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AA5FF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AA5FF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AA5FF8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AA5FF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AA5FF8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qFormat/>
    <w:rsid w:val="00AA5FF8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AA5FF8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character" w:styleId="Refdecomentario">
    <w:name w:val="annotation reference"/>
    <w:basedOn w:val="Fuentedeprrafopredeter"/>
    <w:uiPriority w:val="99"/>
    <w:unhideWhenUsed/>
    <w:rsid w:val="000A7C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A7C8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A7C83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A7C8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A7C83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A7C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7C8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D10E5-13A5-4E51-9CC2-04B9363E3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704</Words>
  <Characters>14873</Characters>
  <Application>Microsoft Office Word</Application>
  <DocSecurity>0</DocSecurity>
  <Lines>123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Claudio González</cp:lastModifiedBy>
  <cp:revision>2</cp:revision>
  <dcterms:created xsi:type="dcterms:W3CDTF">2025-08-27T20:04:00Z</dcterms:created>
  <dcterms:modified xsi:type="dcterms:W3CDTF">2025-08-27T20:04:00Z</dcterms:modified>
</cp:coreProperties>
</file>